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5C88D" w14:textId="7320CAEA" w:rsidR="0016764E" w:rsidRDefault="0016764E" w:rsidP="0016764E">
      <w:pPr>
        <w:tabs>
          <w:tab w:val="left" w:pos="5419"/>
        </w:tabs>
        <w:spacing w:line="568" w:lineRule="auto"/>
        <w:ind w:left="280" w:right="1304"/>
        <w:rPr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1792" behindDoc="1" locked="0" layoutInCell="1" allowOverlap="1" wp14:anchorId="102F43D7" wp14:editId="004A4369">
                <wp:simplePos x="0" y="0"/>
                <wp:positionH relativeFrom="page">
                  <wp:posOffset>2121661</wp:posOffset>
                </wp:positionH>
                <wp:positionV relativeFrom="paragraph">
                  <wp:posOffset>610701</wp:posOffset>
                </wp:positionV>
                <wp:extent cx="2011680" cy="1270"/>
                <wp:effectExtent l="0" t="0" r="0" b="0"/>
                <wp:wrapNone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16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011680">
                              <a:moveTo>
                                <a:pt x="0" y="0"/>
                              </a:moveTo>
                              <a:lnTo>
                                <a:pt x="2011314" y="0"/>
                              </a:lnTo>
                            </a:path>
                          </a:pathLst>
                        </a:custGeom>
                        <a:ln w="13158">
                          <a:solidFill>
                            <a:srgbClr val="000000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5DF052" id="Graphic 56" o:spid="_x0000_s1026" style="position:absolute;margin-left:167.05pt;margin-top:48.1pt;width:158.4pt;height:.1pt;z-index:-251634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0116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F26FAIAAF4EAAAOAAAAZHJzL2Uyb0RvYy54bWysVMFu2zAMvQ/YPwi6r06yrQuMOMXQoMOA&#10;oivQDDsrshwbkyWNVGLn70fKdpJ1t2E+CKRIUe/xUV7d9a0VRwPYeFfI+c1MCuO0Lxu3L+T37cO7&#10;pRQYlSuV9c4U8mRQ3q3fvll1ITcLX3tbGhBUxGHehULWMYY8y1DXplV444NxFKw8tCqSC/usBNVR&#10;9dZmi9nsNus8lAG8Noi0uxmCcp3qV5XR8VtVoYnCFpKwxbRCWne8ZuuVyvegQt3oEYb6BxStahxd&#10;ei61UVGJAzR/lWobDR59FW+0bzNfVY02iQOxmc9esXmpVTCJCzUHw7lN+P/K6qfjS3gGho7h0euf&#10;SB3JuoD5OcIOjjl9BS3nEnDRpy6ezl00fRSaNonI/HZJzdYUmy8+pSZnKp/O6gPGL8anOur4iHHQ&#10;oJwsVU+W7t1kAinJGtqkYZSCNAQpSMPdoGFQkc8xODZFdwHCe60/mq1P0fgKOUG7RK27zmIq7+cf&#10;pJhYUu6QQQZfQ70ajHQ12dfkrGMUVODjMs0GetuUD421DANhv7u3II6KJzN9TIRK/JEWAONGYT3k&#10;4QnZGROtG6Ua1GGddr48PYPoaKALib8OCowU9qujieHpnwyYjN1kQLT3Pr2R1CO6ddv/UBAEAyhk&#10;JHGf/DSPKp90Y/bnXD7p/OdD9FXDoqYxGhCNDg1xojg+OH4l137KuvwW1r8BAAD//wMAUEsDBBQA&#10;BgAIAAAAIQA/nIdw4QAAAAkBAAAPAAAAZHJzL2Rvd25yZXYueG1sTI/BTsMwDIbvSLxDZCRuLF27&#10;FVaaTmhoYtoFKCBtt7QxbbXEqZpsK29PdoKj7U+/vz9fjkazEw6usyRgOomAIdVWddQI+PxY3z0A&#10;c16SktoSCvhBB8vi+iqXmbJnesdT6RsWQshlUkDrfZ9x7uoWjXQT2yOF27cdjPRhHBquBnkO4Ubz&#10;OIpSbmRH4UMre1y1WB/KoxFQrffPvbZmGx925dfb6/1LvNokQtzejE+PwDyO/g+Gi35QhyI4VfZI&#10;yjEtIElm04AKWKQxsACk82gBrLosZsCLnP9vUPwCAAD//wMAUEsBAi0AFAAGAAgAAAAhALaDOJL+&#10;AAAA4QEAABMAAAAAAAAAAAAAAAAAAAAAAFtDb250ZW50X1R5cGVzXS54bWxQSwECLQAUAAYACAAA&#10;ACEAOP0h/9YAAACUAQAACwAAAAAAAAAAAAAAAAAvAQAAX3JlbHMvLnJlbHNQSwECLQAUAAYACAAA&#10;ACEAEChduhQCAABeBAAADgAAAAAAAAAAAAAAAAAuAgAAZHJzL2Uyb0RvYy54bWxQSwECLQAUAAYA&#10;CAAAACEAP5yHcOEAAAAJAQAADwAAAAAAAAAAAAAAAABuBAAAZHJzL2Rvd25yZXYueG1sUEsFBgAA&#10;AAAEAAQA8wAAAHwFAAAAAA==&#10;" path="m,l2011314,e" filled="f" strokeweight=".3655mm">
                <v:stroke dashstyle="3 1"/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3C08BE61" wp14:editId="367C61A9">
                <wp:simplePos x="0" y="0"/>
                <wp:positionH relativeFrom="page">
                  <wp:posOffset>4627753</wp:posOffset>
                </wp:positionH>
                <wp:positionV relativeFrom="paragraph">
                  <wp:posOffset>610701</wp:posOffset>
                </wp:positionV>
                <wp:extent cx="1895475" cy="1270"/>
                <wp:effectExtent l="0" t="0" r="0" b="0"/>
                <wp:wrapNone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9547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95475">
                              <a:moveTo>
                                <a:pt x="0" y="0"/>
                              </a:moveTo>
                              <a:lnTo>
                                <a:pt x="1895414" y="0"/>
                              </a:lnTo>
                            </a:path>
                          </a:pathLst>
                        </a:custGeom>
                        <a:ln w="13158">
                          <a:solidFill>
                            <a:srgbClr val="000000"/>
                          </a:solidFill>
                          <a:prstDash val="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7D003C" id="Graphic 57" o:spid="_x0000_s1026" style="position:absolute;margin-left:364.4pt;margin-top:48.1pt;width:149.25pt;height:.1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9547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V3UFAIAAFsEAAAOAAAAZHJzL2Uyb0RvYy54bWysVE1v2zAMvQ/YfxB0XxxnzZoZcYqhQYcB&#10;RVegGXZWZDk2JksaqcTOvx8lfyTtbsN8EJ5Einzko7y+6xrNTgqwtibn6WzOmTLSFrU55PzH7uHD&#10;ijP0whRCW6NyflbI7zbv361bl6mFrawuFDAKYjBrXc4r712WJCgr1QicWacMGUsLjfC0hUNSgGgp&#10;eqOTxXz+KWktFA6sVIh0uu2NfBPjl6WS/ntZovJM55y4+bhCXPdhTTZrkR1AuKqWAw3xDywaURtK&#10;OoXaCi/YEeq/QjW1BIu29DNpm8SWZS1VrIGqSedvqnmphFOxFmoOuqlN+P/CyqfTi3uGQB3do5W/&#10;kDqStA6zyRI2OPh0JTTBl4izLnbxPHVRdZ5JOkxXn5c3t0vOJNnSxW1sciKy8a48ov+qbIwjTo/o&#10;ew2KEYlqRLIzIwRSMmioo4aeM9IQOCMN972GTvhwL5ALkLUXIuGssSe1s9Hq3zAnaherNtdesZT0&#10;hrOxSvLtPQiENNSrHsTUhK+L0yay+JguV3E20Oq6eKi1DjQQDvt7DewkwmTGLxRCIV65OUC/FVj1&#10;fgWhwUubQademiDS3hbnZ2AtTXPO8fdRgOJMfzM0LmH0RwAj2I8AvL638YHEBlHKXfdTgGMhe849&#10;Kftkx2EU2ShaKH3yDTeN/XL0tqyDonGGekbDhiY41je8tvBErvfR6/JP2PwBAAD//wMAUEsDBBQA&#10;BgAIAAAAIQBPNlZR4AAAAAoBAAAPAAAAZHJzL2Rvd25yZXYueG1sTI/BTsMwEETvSPyDtUjcqIOL&#10;0jbEqRBQqRyKRGgljk68jSPidRS7bfh7nBMcd3Y08yZfj7ZjZxx860jC/SwBhlQ73VIjYf+5uVsC&#10;80GRVp0jlPCDHtbF9VWuMu0u9IHnMjQshpDPlAQTQp9x7muDVvmZ65Hi7+gGq0I8h4brQV1iuO24&#10;SJKUW9VSbDCqx2eD9Xd5shLsdnOcV1/mwF/4W/p+2InXcmulvL0Znx6BBRzDnxkm/IgORWSq3Im0&#10;Z52EhVhG9CBhlQpgkyERizmwalIegBc5/z+h+AUAAP//AwBQSwECLQAUAAYACAAAACEAtoM4kv4A&#10;AADhAQAAEwAAAAAAAAAAAAAAAAAAAAAAW0NvbnRlbnRfVHlwZXNdLnhtbFBLAQItABQABgAIAAAA&#10;IQA4/SH/1gAAAJQBAAALAAAAAAAAAAAAAAAAAC8BAABfcmVscy8ucmVsc1BLAQItABQABgAIAAAA&#10;IQCqvV3UFAIAAFsEAAAOAAAAAAAAAAAAAAAAAC4CAABkcnMvZTJvRG9jLnhtbFBLAQItABQABgAI&#10;AAAAIQBPNlZR4AAAAAoBAAAPAAAAAAAAAAAAAAAAAG4EAABkcnMvZG93bnJldi54bWxQSwUGAAAA&#10;AAQABADzAAAAewUAAAAA&#10;" path="m,l1895414,e" filled="f" strokeweight=".3655mm">
                <v:stroke dashstyle="dash"/>
                <v:path arrowok="t"/>
                <w10:wrap anchorx="page"/>
              </v:shape>
            </w:pict>
          </mc:Fallback>
        </mc:AlternateContent>
      </w:r>
      <w:bookmarkStart w:id="0" w:name="_bookmark141"/>
      <w:bookmarkEnd w:id="0"/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Questionnaire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about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paratuberculosis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in</w:t>
      </w:r>
      <w:r>
        <w:rPr>
          <w:b/>
          <w:spacing w:val="-8"/>
          <w:sz w:val="28"/>
        </w:rPr>
        <w:t xml:space="preserve"> </w:t>
      </w:r>
      <w:r>
        <w:rPr>
          <w:b/>
          <w:sz w:val="28"/>
        </w:rPr>
        <w:t>small</w:t>
      </w:r>
      <w:r>
        <w:rPr>
          <w:b/>
          <w:spacing w:val="-7"/>
          <w:sz w:val="28"/>
        </w:rPr>
        <w:t xml:space="preserve"> </w:t>
      </w:r>
      <w:r>
        <w:rPr>
          <w:b/>
          <w:sz w:val="28"/>
        </w:rPr>
        <w:t>ruminants. Owner`s name</w:t>
      </w:r>
      <w:r>
        <w:rPr>
          <w:sz w:val="28"/>
        </w:rPr>
        <w:t>:</w:t>
      </w:r>
      <w:r>
        <w:rPr>
          <w:sz w:val="28"/>
        </w:rPr>
        <w:tab/>
      </w:r>
      <w:r>
        <w:rPr>
          <w:b/>
          <w:spacing w:val="-2"/>
          <w:sz w:val="28"/>
        </w:rPr>
        <w:t>Date</w:t>
      </w:r>
      <w:r>
        <w:rPr>
          <w:spacing w:val="-2"/>
          <w:sz w:val="28"/>
        </w:rPr>
        <w:t>:</w:t>
      </w:r>
    </w:p>
    <w:p w14:paraId="4BABB50B" w14:textId="77777777" w:rsidR="0016764E" w:rsidRDefault="0016764E" w:rsidP="0016764E">
      <w:pPr>
        <w:tabs>
          <w:tab w:val="left" w:pos="6130"/>
        </w:tabs>
        <w:ind w:left="280"/>
        <w:rPr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2816" behindDoc="1" locked="0" layoutInCell="1" allowOverlap="1" wp14:anchorId="5CBB7120" wp14:editId="1DEFC593">
                <wp:simplePos x="0" y="0"/>
                <wp:positionH relativeFrom="page">
                  <wp:posOffset>2748407</wp:posOffset>
                </wp:positionH>
                <wp:positionV relativeFrom="paragraph">
                  <wp:posOffset>126228</wp:posOffset>
                </wp:positionV>
                <wp:extent cx="1836420" cy="1270"/>
                <wp:effectExtent l="0" t="0" r="0" b="0"/>
                <wp:wrapNone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364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36420">
                              <a:moveTo>
                                <a:pt x="0" y="0"/>
                              </a:moveTo>
                              <a:lnTo>
                                <a:pt x="1836217" y="0"/>
                              </a:lnTo>
                            </a:path>
                          </a:pathLst>
                        </a:custGeom>
                        <a:ln w="13158">
                          <a:solidFill>
                            <a:srgbClr val="000000"/>
                          </a:solidFill>
                          <a:prstDash val="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1D3A23" id="Graphic 58" o:spid="_x0000_s1026" style="position:absolute;margin-left:216.4pt;margin-top:9.95pt;width:144.6pt;height:.1pt;z-index:-251633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364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a+WFAIAAFsEAAAOAAAAZHJzL2Uyb0RvYy54bWysVMFu2zAMvQ/YPwi6L47TrQ2MOMXQoMOA&#10;oivQDDsrshwbk0WNVOLk70fJcZJ1t2E+CE8iRT7yUV7cHzor9gapBVfKfDKVwjgNVeu2pfy+fvww&#10;l4KCcpWy4Ewpj4bk/fL9u0XvCzODBmxlUHAQR0XvS9mE4IssI92YTtEEvHFsrAE7FXiL26xC1XP0&#10;zmaz6fQ26wErj6ANEZ+uBqNcpvh1bXT4VtdkgrClZG4hrZjWTVyz5UIVW1S+afWJhvoHFp1qHSc9&#10;h1qpoMQO279Cda1GIKjDREOXQV232qQauJp8+qaa10Z5k2rh5pA/t4n+X1j9vH/1Lxipk38C/ZO4&#10;I1nvqThb4oZOPocau+jLxMUhdfF47qI5BKH5MJ/f3H6ccbM12/LZXWpyporxrt5R+GIgxVH7JwqD&#10;BtWIVDMifXAjRFYyamiThkEK1hClYA03g4ZehXgvkotQ9Bci8ayDvVlDsoY3zJnaxWrdtVcsZZbf&#10;STFWyb6DB4OYhns1gJSa8XVx1iUWN/mneZoNAttWj621kQbhdvNgUexVnMz0xUI4xB9uHimsFDWD&#10;X8Xo5GXdSadBmijSBqrjC4qep7mU9Gun0Ehhvzoelzj6I8ARbEaAwT5AeiCpQZxyffih0IuYvZSB&#10;lX2GcRhVMYoWSz/7xpsOPu8C1G1UNM3QwOi04QlO9Z1eW3wi1/vkdfknLH8DAAD//wMAUEsDBBQA&#10;BgAIAAAAIQDAA4wx3gAAAAkBAAAPAAAAZHJzL2Rvd25yZXYueG1sTI/BTsMwEETvSP0Haytxo04N&#10;LTTEqapKcKSicICbE2+TiHidxk4a/p7lBMfRjGbeZNvJtWLEPjSeNCwXCQik0tuGKg3vb083DyBC&#10;NGRN6wk1fGOAbT67ykxq/YVecTzGSnAJhdRoqGPsUilDWaMzYeE7JPZOvncmsuwraXtz4XLXSpUk&#10;a+lMQ7xQmw73NZZfx8FpOKvV83Q6r8fP8mVY4cdBFkEetL6eT7tHEBGn+BeGX3xGh5yZCj+QDaLV&#10;cHerGD2ysdmA4MC9Unyu0KCSJcg8k/8f5D8AAAD//wMAUEsBAi0AFAAGAAgAAAAhALaDOJL+AAAA&#10;4QEAABMAAAAAAAAAAAAAAAAAAAAAAFtDb250ZW50X1R5cGVzXS54bWxQSwECLQAUAAYACAAAACEA&#10;OP0h/9YAAACUAQAACwAAAAAAAAAAAAAAAAAvAQAAX3JlbHMvLnJlbHNQSwECLQAUAAYACAAAACEA&#10;fXmvlhQCAABbBAAADgAAAAAAAAAAAAAAAAAuAgAAZHJzL2Uyb0RvYy54bWxQSwECLQAUAAYACAAA&#10;ACEAwAOMMd4AAAAJAQAADwAAAAAAAAAAAAAAAABuBAAAZHJzL2Rvd25yZXYueG1sUEsFBgAAAAAE&#10;AAQA8wAAAHkFAAAAAA==&#10;" path="m,l1836217,e" filled="f" strokeweight=".3655mm">
                <v:stroke dashstyle="dash"/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127B4FED" wp14:editId="1FB6016E">
                <wp:simplePos x="0" y="0"/>
                <wp:positionH relativeFrom="page">
                  <wp:posOffset>5573014</wp:posOffset>
                </wp:positionH>
                <wp:positionV relativeFrom="paragraph">
                  <wp:posOffset>126228</wp:posOffset>
                </wp:positionV>
                <wp:extent cx="1066800" cy="1270"/>
                <wp:effectExtent l="0" t="0" r="0" b="0"/>
                <wp:wrapNone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66800">
                              <a:moveTo>
                                <a:pt x="0" y="0"/>
                              </a:moveTo>
                              <a:lnTo>
                                <a:pt x="1066638" y="0"/>
                              </a:lnTo>
                            </a:path>
                          </a:pathLst>
                        </a:custGeom>
                        <a:ln w="13158">
                          <a:solidFill>
                            <a:srgbClr val="000000"/>
                          </a:solidFill>
                          <a:prstDash val="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AD7E4A" id="Graphic 59" o:spid="_x0000_s1026" style="position:absolute;margin-left:438.8pt;margin-top:9.95pt;width:84pt;height:.1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668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VXfEwIAAFsEAAAOAAAAZHJzL2Uyb0RvYy54bWysVMFu2zAMvQ/YPwi6L3ZSLAuMOMXQoMOA&#10;oivQDDsrshwbk0WNVOLk70fJcZJ1t2E+CE8iRT7yUV7eHzsrDgapBVfK6SSXwjgNVet2pfy+efyw&#10;kIKCcpWy4EwpT4bk/er9u2XvCzODBmxlUHAQR0XvS9mE4IssI92YTtEEvHFsrAE7FXiLu6xC1XP0&#10;zmazPJ9nPWDlEbQh4tP1YJSrFL+ujQ7f6ppMELaUzC2kFdO6jWu2Wqpih8o3rT7TUP/AolOt46SX&#10;UGsVlNhj+1eortUIBHWYaOgyqOtWm1QDVzPN31Tz2ihvUi3cHPKXNtH/C6ufD6/+BSN18k+gfxJ3&#10;JOs9FRdL3NDZ51hjF32ZuDimLp4uXTTHIDQfTvP5fJFzszXbprNPqcmZKsa7ek/hi4EURx2eKAwa&#10;VCNSzYj00Y0QWcmooU0aBilYQ5SCNdwOGnoV4r1ILkLRX4nEsw4OZgPJGt4wZ2pXq3W3XrGU+R2P&#10;8Fgl+w4eDGIa7tUAUmrGt8VZl1jcTT8u0mwQ2LZ6bK2NNAh32weL4qDiZKYvFsIh/nDzSGGtqBn8&#10;KkZnL+vOOg3SRJG2UJ1eUPQ8zaWkX3uFRgr71fG4xNEfAY5gOwIM9gHSA0kN4pSb4w+FXsTspQys&#10;7DOMw6iKUbRY+sU33nTweR+gbqOiaYYGRucNT3Cq7/za4hO53Sev6z9h9RsAAP//AwBQSwMEFAAG&#10;AAgAAAAhAN5NMvveAAAACgEAAA8AAABkcnMvZG93bnJldi54bWxMj01PwzAMhu9I/IfISFwQS1qx&#10;j5am04TEOG+MA7e0MW1F41RNtpZ/j3eCo/0+ev242M6uFxccQ+dJQ7JQIJBqbztqNJzeXx83IEI0&#10;ZE3vCTX8YIBteXtTmNz6iQ54OcZGcAmF3GhoYxxyKUPdojNh4Qckzr786EzkcWykHc3E5a6XqVIr&#10;6UxHfKE1A760WH8fz07D9LHfZadk6dL9Z1e9xeHw4NNW6/u7efcMIuIc/2C46rM6lOxU+TPZIHoN&#10;m/V6xSgHWQbiCqinJW8qDalKQJaF/P9C+QsAAP//AwBQSwECLQAUAAYACAAAACEAtoM4kv4AAADh&#10;AQAAEwAAAAAAAAAAAAAAAAAAAAAAW0NvbnRlbnRfVHlwZXNdLnhtbFBLAQItABQABgAIAAAAIQA4&#10;/SH/1gAAAJQBAAALAAAAAAAAAAAAAAAAAC8BAABfcmVscy8ucmVsc1BLAQItABQABgAIAAAAIQD1&#10;eVXfEwIAAFsEAAAOAAAAAAAAAAAAAAAAAC4CAABkcnMvZTJvRG9jLnhtbFBLAQItABQABgAIAAAA&#10;IQDeTTL73gAAAAoBAAAPAAAAAAAAAAAAAAAAAG0EAABkcnMvZG93bnJldi54bWxQSwUGAAAAAAQA&#10;BADzAAAAeAUAAAAA&#10;" path="m,l1066638,e" filled="f" strokeweight=".3655mm">
                <v:stroke dashstyle="dash"/>
                <v:path arrowok="t"/>
                <w10:wrap anchorx="page"/>
              </v:shape>
            </w:pict>
          </mc:Fallback>
        </mc:AlternateContent>
      </w:r>
      <w:r>
        <w:rPr>
          <w:b/>
          <w:sz w:val="28"/>
        </w:rPr>
        <w:t>Location</w:t>
      </w:r>
      <w:r>
        <w:rPr>
          <w:b/>
          <w:spacing w:val="-8"/>
          <w:sz w:val="28"/>
        </w:rPr>
        <w:t xml:space="preserve"> </w:t>
      </w:r>
      <w:r>
        <w:rPr>
          <w:b/>
          <w:sz w:val="28"/>
        </w:rPr>
        <w:t>specific</w:t>
      </w:r>
      <w:r>
        <w:rPr>
          <w:b/>
          <w:spacing w:val="-5"/>
          <w:sz w:val="28"/>
        </w:rPr>
        <w:t xml:space="preserve"> </w:t>
      </w:r>
      <w:r>
        <w:rPr>
          <w:b/>
          <w:spacing w:val="-4"/>
          <w:sz w:val="28"/>
        </w:rPr>
        <w:t>name</w:t>
      </w:r>
      <w:r>
        <w:rPr>
          <w:spacing w:val="-4"/>
          <w:sz w:val="28"/>
        </w:rPr>
        <w:t>:</w:t>
      </w:r>
      <w:r>
        <w:rPr>
          <w:sz w:val="28"/>
        </w:rPr>
        <w:tab/>
      </w:r>
      <w:r>
        <w:rPr>
          <w:b/>
          <w:spacing w:val="-2"/>
          <w:sz w:val="28"/>
        </w:rPr>
        <w:t>Compound</w:t>
      </w:r>
      <w:r>
        <w:rPr>
          <w:spacing w:val="-2"/>
          <w:sz w:val="28"/>
        </w:rPr>
        <w:t>:</w:t>
      </w:r>
    </w:p>
    <w:p w14:paraId="154D4F86" w14:textId="77777777" w:rsidR="0016764E" w:rsidRDefault="0016764E" w:rsidP="0016764E">
      <w:pPr>
        <w:pStyle w:val="BodyText"/>
        <w:spacing w:before="37"/>
        <w:ind w:left="0"/>
        <w:jc w:val="left"/>
      </w:pPr>
    </w:p>
    <w:p w14:paraId="51F08A11" w14:textId="77777777" w:rsidR="0016764E" w:rsidRDefault="0016764E" w:rsidP="0016764E">
      <w:pPr>
        <w:spacing w:before="162"/>
        <w:ind w:left="280"/>
        <w:rPr>
          <w:sz w:val="28"/>
        </w:rPr>
      </w:pPr>
      <w:r>
        <w:rPr>
          <w:b/>
          <w:sz w:val="28"/>
        </w:rPr>
        <w:t>Animal</w:t>
      </w:r>
      <w:r>
        <w:rPr>
          <w:b/>
          <w:spacing w:val="-5"/>
          <w:sz w:val="28"/>
        </w:rPr>
        <w:t xml:space="preserve"> </w:t>
      </w:r>
      <w:r>
        <w:rPr>
          <w:b/>
          <w:spacing w:val="-4"/>
          <w:sz w:val="28"/>
        </w:rPr>
        <w:t>type</w:t>
      </w:r>
      <w:r>
        <w:rPr>
          <w:spacing w:val="-4"/>
          <w:sz w:val="28"/>
        </w:rPr>
        <w:t>:</w:t>
      </w:r>
    </w:p>
    <w:p w14:paraId="13ED8578" w14:textId="77777777" w:rsidR="0016764E" w:rsidRDefault="0016764E" w:rsidP="0016764E">
      <w:pPr>
        <w:pStyle w:val="BodyText"/>
        <w:tabs>
          <w:tab w:val="left" w:pos="2509"/>
        </w:tabs>
        <w:spacing w:before="161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246193A2" wp14:editId="4E6969F2">
                <wp:simplePos x="0" y="0"/>
                <wp:positionH relativeFrom="page">
                  <wp:posOffset>2845435</wp:posOffset>
                </wp:positionH>
                <wp:positionV relativeFrom="paragraph">
                  <wp:posOffset>119882</wp:posOffset>
                </wp:positionV>
                <wp:extent cx="292735" cy="169545"/>
                <wp:effectExtent l="0" t="0" r="0" b="0"/>
                <wp:wrapNone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68FF43" id="Graphic 69" o:spid="_x0000_s1026" style="position:absolute;margin-left:224.05pt;margin-top:9.45pt;width:23.05pt;height:13.35pt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L0zKuHcAAAACQEAAA8AAABk&#10;cnMvZG93bnJldi54bWxMj8tOwzAQRfdI/IM1SOyo08pUaYhTFRAf0FK1Wzce8qgfke2k4e8ZVrCb&#10;0T26c6bcztawCUPsvJOwXGTA0NVed66RcPz8eMqBxaScVsY7lPCNEbbV/V2pCu1vbo/TITWMSlws&#10;lIQ2paHgPNYtWhUXfkBH2ZcPViVaQ8N1UDcqt4avsmzNreocXWjVgG8t1tfDaCX0pznb4xht/zr1&#10;O2Gu5/B+Okv5+DDvXoAlnNMfDL/6pA4VOV386HRkRoIQ+ZJQCvINMALERqyAXWh4XgOvSv7/g+oH&#10;AAD//wMAUEsBAi0AFAAGAAgAAAAhALaDOJL+AAAA4QEAABMAAAAAAAAAAAAAAAAAAAAAAFtDb250&#10;ZW50X1R5cGVzXS54bWxQSwECLQAUAAYACAAAACEAOP0h/9YAAACUAQAACwAAAAAAAAAAAAAAAAAv&#10;AQAAX3JlbHMvLnJlbHNQSwECLQAUAAYACAAAACEASIIV2DQCAADwBAAADgAAAAAAAAAAAAAAAAAu&#10;AgAAZHJzL2Uyb0RvYy54bWxQSwECLQAUAAYACAAAACEAvTMq4dwAAAAJAQAADwAAAAAAAAAAAAAA&#10;AACOBAAAZHJzL2Rvd25yZXYueG1sUEsFBgAAAAAEAAQA8wAAAJcFAAAAAA=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Goat </w:t>
      </w:r>
      <w:r>
        <w:rPr>
          <w:noProof/>
          <w:spacing w:val="18"/>
          <w:position w:val="-3"/>
        </w:rPr>
        <w:drawing>
          <wp:inline distT="0" distB="0" distL="0" distR="0" wp14:anchorId="3D123651" wp14:editId="7EBA8D40">
            <wp:extent cx="305434" cy="182245"/>
            <wp:effectExtent l="0" t="0" r="0" b="0"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4"/>
        </w:rPr>
        <w:t>Sheep</w:t>
      </w:r>
    </w:p>
    <w:p w14:paraId="1A261786" w14:textId="77777777" w:rsidR="0016764E" w:rsidRDefault="0016764E" w:rsidP="0016764E">
      <w:pPr>
        <w:spacing w:before="161"/>
        <w:ind w:left="280"/>
        <w:rPr>
          <w:sz w:val="28"/>
        </w:rPr>
      </w:pPr>
      <w:r>
        <w:rPr>
          <w:b/>
          <w:sz w:val="28"/>
        </w:rPr>
        <w:t>Herd</w:t>
      </w:r>
      <w:r>
        <w:rPr>
          <w:b/>
          <w:spacing w:val="-4"/>
          <w:sz w:val="28"/>
        </w:rPr>
        <w:t xml:space="preserve"> </w:t>
      </w:r>
      <w:r>
        <w:rPr>
          <w:b/>
          <w:spacing w:val="-2"/>
          <w:sz w:val="28"/>
        </w:rPr>
        <w:t>size</w:t>
      </w:r>
      <w:r>
        <w:rPr>
          <w:spacing w:val="-2"/>
          <w:sz w:val="28"/>
        </w:rPr>
        <w:t>:</w:t>
      </w:r>
    </w:p>
    <w:p w14:paraId="42613BBB" w14:textId="77777777" w:rsidR="0016764E" w:rsidRDefault="0016764E" w:rsidP="0016764E">
      <w:pPr>
        <w:pStyle w:val="BodyText"/>
        <w:tabs>
          <w:tab w:val="left" w:pos="3160"/>
          <w:tab w:val="left" w:pos="6761"/>
        </w:tabs>
        <w:spacing w:before="156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55C9C98F" wp14:editId="39464FC9">
                <wp:simplePos x="0" y="0"/>
                <wp:positionH relativeFrom="page">
                  <wp:posOffset>5667375</wp:posOffset>
                </wp:positionH>
                <wp:positionV relativeFrom="paragraph">
                  <wp:posOffset>105820</wp:posOffset>
                </wp:positionV>
                <wp:extent cx="292735" cy="169545"/>
                <wp:effectExtent l="0" t="0" r="0" b="0"/>
                <wp:wrapNone/>
                <wp:docPr id="71" name="Graphic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795B8E" id="Graphic 71" o:spid="_x0000_s1026" style="position:absolute;margin-left:446.25pt;margin-top:8.35pt;width:23.05pt;height:13.35pt;z-index:251666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OL1Uo/dAAAACQEAAA8AAABk&#10;cnMvZG93bnJldi54bWxMj8tOwzAQRfdI/IM1SOyoQxtCGuJUBcQHtKB268ZDHvUjsp00/D3Dii5H&#10;9+jeM+VmNppN6EPnrIDHRQIMbe1UZxsBX58fDzmwEKVVUjuLAn4wwKa6vSllodzF7nDax4ZRiQ2F&#10;FNDGOBSch7pFI8PCDWgp+3beyEinb7jy8kLlRvNlkmTcyM7SQisHfGuxPu9HI6A/zMkOx2D616nf&#10;pvp89O+HoxD3d/P2BVjEOf7D8KdP6lCR08mNVgWmBeTr5ROhFGTPwAhYr/IM2ElAukqBVyW//qD6&#10;BQ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OL1Uo/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>Small:</w:t>
      </w:r>
      <w:r>
        <w:rPr>
          <w:spacing w:val="80"/>
        </w:rPr>
        <w:t xml:space="preserve"> </w:t>
      </w:r>
      <w:r>
        <w:t>&lt;30</w:t>
      </w:r>
      <w:r>
        <w:rPr>
          <w:spacing w:val="40"/>
        </w:rPr>
        <w:t xml:space="preserve"> </w:t>
      </w:r>
      <w:r>
        <w:rPr>
          <w:noProof/>
          <w:spacing w:val="-20"/>
          <w:position w:val="-2"/>
        </w:rPr>
        <w:drawing>
          <wp:inline distT="0" distB="0" distL="0" distR="0" wp14:anchorId="596FADE1" wp14:editId="2C6E851A">
            <wp:extent cx="305435" cy="182245"/>
            <wp:effectExtent l="0" t="0" r="0" b="0"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Medium: 30 – 60</w:t>
      </w:r>
      <w:r>
        <w:rPr>
          <w:spacing w:val="80"/>
        </w:rPr>
        <w:t xml:space="preserve"> </w:t>
      </w:r>
      <w:r>
        <w:rPr>
          <w:noProof/>
          <w:spacing w:val="27"/>
          <w:position w:val="-1"/>
        </w:rPr>
        <w:drawing>
          <wp:inline distT="0" distB="0" distL="0" distR="0" wp14:anchorId="26F513A8" wp14:editId="22FFEC60">
            <wp:extent cx="305435" cy="182245"/>
            <wp:effectExtent l="0" t="0" r="0" b="0"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Large</w:t>
      </w:r>
      <w:r>
        <w:rPr>
          <w:spacing w:val="-3"/>
        </w:rPr>
        <w:t xml:space="preserve"> </w:t>
      </w:r>
      <w:r>
        <w:rPr>
          <w:spacing w:val="-10"/>
        </w:rPr>
        <w:t>&gt;</w:t>
      </w:r>
    </w:p>
    <w:p w14:paraId="273D5CC9" w14:textId="77777777" w:rsidR="0016764E" w:rsidRDefault="0016764E" w:rsidP="0016764E">
      <w:pPr>
        <w:spacing w:before="163"/>
        <w:ind w:left="280"/>
        <w:rPr>
          <w:sz w:val="28"/>
        </w:rPr>
      </w:pPr>
      <w:r>
        <w:rPr>
          <w:b/>
          <w:spacing w:val="-4"/>
          <w:sz w:val="28"/>
        </w:rPr>
        <w:t>Age</w:t>
      </w:r>
      <w:r>
        <w:rPr>
          <w:spacing w:val="-4"/>
          <w:sz w:val="28"/>
        </w:rPr>
        <w:t>:</w:t>
      </w:r>
    </w:p>
    <w:p w14:paraId="781D5B6A" w14:textId="77777777" w:rsidR="0016764E" w:rsidRDefault="0016764E" w:rsidP="0016764E">
      <w:pPr>
        <w:pStyle w:val="BodyText"/>
        <w:tabs>
          <w:tab w:val="left" w:pos="2440"/>
          <w:tab w:val="left" w:pos="6041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4F1BD845" wp14:editId="7A44AE26">
                <wp:simplePos x="0" y="0"/>
                <wp:positionH relativeFrom="page">
                  <wp:posOffset>5142229</wp:posOffset>
                </wp:positionH>
                <wp:positionV relativeFrom="paragraph">
                  <wp:posOffset>107891</wp:posOffset>
                </wp:positionV>
                <wp:extent cx="292735" cy="169545"/>
                <wp:effectExtent l="0" t="0" r="0" b="0"/>
                <wp:wrapNone/>
                <wp:docPr id="74" name="Graphic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4"/>
                              </a:moveTo>
                              <a:lnTo>
                                <a:pt x="292735" y="169544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4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364948" id="Graphic 74" o:spid="_x0000_s1026" style="position:absolute;margin-left:404.9pt;margin-top:8.5pt;width:23.05pt;height:13.35pt;z-index: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TdXOAIAAPAEAAAOAAAAZHJzL2Uyb0RvYy54bWysVMFu2zAMvQ/YPwi6L06yJluMOMXQoMOA&#10;oivQDDsrshwbk0VNVGL370fJVpJuhwHDfJAp84l6fCS9vu1bzU7KYQOm4LPJlDNlJJSNORT82+7+&#10;3UfO0AtTCg1GFfxFIb/dvH2z7myu5lCDLpVjFMRg3tmC197bPMtQ1qoVOAGrDDkrcK3wtHWHrHSi&#10;o+itzubT6TLrwJXWgVSI9HU7OPkmxq8qJf3XqkLlmS44cfNxdXHdhzXbrEV+cMLWjRxpiH9g0YrG&#10;0KXnUFvhBTu65o9QbSMdIFR+IqHNoKoaqWIOlM1s+ls2z7WwKuZC4qA9y4T/L6x8PD3bJxeoo30A&#10;+QNJkayzmJ89YYMjpq9cG7BEnPVRxZeziqr3TNLH+Wr+4f2CM0mu2XK1uFkElTORp8PyiP6zghhI&#10;nB7QD0UokyXqZMneJNNRKUMRdSyi54yK6DijIu6HIlrhw7nALpisuzCpz0SCt4WT2kHE+UsSkenN&#10;yPQC0eYamlJLmSV8QqW3jYGv0LHRSIIESO8BSI2ZZPwL5hXLFERqQDVIHDKPWp/VoIDXemsThJnN&#10;l6tV7FcE3ZT3jdZBD3SH/Z127CTCtMRnFOQVzDr0W4H1gIuuEabN2DxDv4TO2UP58uRYRyNWcPx5&#10;FE5xpr8Y6uEwj8lwydgnw3l9B3FqY6nozl3/XTjLwvUF99Ruj5AmROSpkSjfABiw4aSBT0cPVRO6&#10;LDb2wGjc0FhFvcZfQJjb631EXX5Um18AAAD//wMAUEsDBBQABgAIAAAAIQAhfS1b3QAAAAkBAAAP&#10;AAAAZHJzL2Rvd25yZXYueG1sTI/LTsMwFET3SPyDdZHYURtoaZrGqQqID2hB7daNb/OoH5HtpOHv&#10;uaxgOZrRzJliM1nDRgyx9U7C40wAQ1d53bpawtfnx0MGLCbltDLeoYRvjLApb28KlWt/dTsc96lm&#10;VOJiriQ0KfU557Fq0Ko48z068s4+WJVIhprroK5Ubg1/EuKFW9U6WmhUj28NVpf9YCV0h0nscIi2&#10;ex277dxcjuH9cJTy/m7aroElnNJfGH7xCR1KYjr5wenIjIRMrAg9kbGkTxTIFosVsJOE+fMSeFnw&#10;/w/KHwAAAP//AwBQSwECLQAUAAYACAAAACEAtoM4kv4AAADhAQAAEwAAAAAAAAAAAAAAAAAAAAAA&#10;W0NvbnRlbnRfVHlwZXNdLnhtbFBLAQItABQABgAIAAAAIQA4/SH/1gAAAJQBAAALAAAAAAAAAAAA&#10;AAAAAC8BAABfcmVscy8ucmVsc1BLAQItABQABgAIAAAAIQDrzTdXOAIAAPAEAAAOAAAAAAAAAAAA&#10;AAAAAC4CAABkcnMvZTJvRG9jLnhtbFBLAQItABQABgAIAAAAIQAhfS1b3QAAAAkBAAAPAAAAAAAA&#10;AAAAAAAAAJIEAABkcnMvZG93bnJldi54bWxQSwUGAAAAAAQABADzAAAAnAUAAAAA&#10;" path="m,169544r292735,l292735,,,,,169544xe" filled="f" strokeweight=".35275mm">
                <v:path arrowok="t"/>
                <w10:wrap anchorx="page"/>
              </v:shape>
            </w:pict>
          </mc:Fallback>
        </mc:AlternateContent>
      </w:r>
      <w:r>
        <w:t>2 yrs.</w:t>
      </w:r>
      <w:r>
        <w:rPr>
          <w:spacing w:val="31"/>
        </w:rPr>
        <w:t xml:space="preserve"> </w:t>
      </w:r>
      <w:r>
        <w:rPr>
          <w:noProof/>
          <w:spacing w:val="31"/>
          <w:position w:val="-1"/>
        </w:rPr>
        <w:drawing>
          <wp:inline distT="0" distB="0" distL="0" distR="0" wp14:anchorId="37D9D4E7" wp14:editId="3AC96761">
            <wp:extent cx="305435" cy="182245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2-5 yrs.</w:t>
      </w:r>
      <w:r>
        <w:rPr>
          <w:spacing w:val="40"/>
        </w:rPr>
        <w:t xml:space="preserve"> </w:t>
      </w:r>
      <w:r>
        <w:rPr>
          <w:noProof/>
          <w:spacing w:val="-12"/>
          <w:position w:val="-1"/>
        </w:rPr>
        <w:drawing>
          <wp:inline distT="0" distB="0" distL="0" distR="0" wp14:anchorId="5B8FB653" wp14:editId="33526FEF">
            <wp:extent cx="305435" cy="182245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&gt;5</w:t>
      </w:r>
      <w:r>
        <w:rPr>
          <w:spacing w:val="1"/>
        </w:rPr>
        <w:t xml:space="preserve"> </w:t>
      </w:r>
      <w:r>
        <w:rPr>
          <w:spacing w:val="-4"/>
        </w:rPr>
        <w:t>yrs.</w:t>
      </w:r>
    </w:p>
    <w:p w14:paraId="1948EDE4" w14:textId="77777777" w:rsidR="0016764E" w:rsidRDefault="0016764E" w:rsidP="0016764E">
      <w:pPr>
        <w:spacing w:before="160"/>
        <w:ind w:left="280"/>
        <w:rPr>
          <w:sz w:val="28"/>
        </w:rPr>
      </w:pPr>
      <w:r>
        <w:rPr>
          <w:b/>
          <w:spacing w:val="-4"/>
          <w:sz w:val="28"/>
        </w:rPr>
        <w:t>Sex</w:t>
      </w:r>
      <w:r>
        <w:rPr>
          <w:spacing w:val="-4"/>
          <w:sz w:val="28"/>
        </w:rPr>
        <w:t>:</w:t>
      </w:r>
    </w:p>
    <w:p w14:paraId="1DDB0B63" w14:textId="77777777" w:rsidR="0016764E" w:rsidRDefault="0016764E" w:rsidP="0016764E">
      <w:pPr>
        <w:pStyle w:val="BodyText"/>
        <w:tabs>
          <w:tab w:val="left" w:pos="3160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7C9CFF3C" wp14:editId="2DF891B7">
                <wp:simplePos x="0" y="0"/>
                <wp:positionH relativeFrom="page">
                  <wp:posOffset>3335020</wp:posOffset>
                </wp:positionH>
                <wp:positionV relativeFrom="paragraph">
                  <wp:posOffset>108437</wp:posOffset>
                </wp:positionV>
                <wp:extent cx="292735" cy="169545"/>
                <wp:effectExtent l="0" t="0" r="0" b="0"/>
                <wp:wrapNone/>
                <wp:docPr id="77" name="Graphic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4"/>
                              </a:moveTo>
                              <a:lnTo>
                                <a:pt x="292735" y="169544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4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07C02E" id="Graphic 77" o:spid="_x0000_s1026" style="position:absolute;margin-left:262.6pt;margin-top:8.55pt;width:23.05pt;height:13.35pt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TdXOAIAAPAEAAAOAAAAZHJzL2Uyb0RvYy54bWysVMFu2zAMvQ/YPwi6L06yJluMOMXQoMOA&#10;oivQDDsrshwbk0VNVGL370fJVpJuhwHDfJAp84l6fCS9vu1bzU7KYQOm4LPJlDNlJJSNORT82+7+&#10;3UfO0AtTCg1GFfxFIb/dvH2z7myu5lCDLpVjFMRg3tmC197bPMtQ1qoVOAGrDDkrcK3wtHWHrHSi&#10;o+itzubT6TLrwJXWgVSI9HU7OPkmxq8qJf3XqkLlmS44cfNxdXHdhzXbrEV+cMLWjRxpiH9g0YrG&#10;0KXnUFvhBTu65o9QbSMdIFR+IqHNoKoaqWIOlM1s+ls2z7WwKuZC4qA9y4T/L6x8PD3bJxeoo30A&#10;+QNJkayzmJ89YYMjpq9cG7BEnPVRxZeziqr3TNLH+Wr+4f2CM0mu2XK1uFkElTORp8PyiP6zghhI&#10;nB7QD0UokyXqZMneJNNRKUMRdSyi54yK6DijIu6HIlrhw7nALpisuzCpz0SCt4WT2kHE+UsSkenN&#10;yPQC0eYamlJLmSV8QqW3jYGv0LHRSIIESO8BSI2ZZPwL5hXLFERqQDVIHDKPWp/VoIDXemsThJnN&#10;l6tV7FcE3ZT3jdZBD3SH/Z127CTCtMRnFOQVzDr0W4H1gIuuEabN2DxDv4TO2UP58uRYRyNWcPx5&#10;FE5xpr8Y6uEwj8lwydgnw3l9B3FqY6nozl3/XTjLwvUF99Ruj5AmROSpkSjfABiw4aSBT0cPVRO6&#10;LDb2wGjc0FhFvcZfQJjb631EXX5Um18AAAD//wMAUEsDBBQABgAIAAAAIQCa5w2T3QAAAAkBAAAP&#10;AAAAZHJzL2Rvd25yZXYueG1sTI/LTsMwEEX3SPyDNUjsqJO0oVWIUxUQH9CC2q0bD3nUj8h20vD3&#10;DCu6HN2je8+U29loNqEPnbMC0kUCDG3tVGcbAV+fH08bYCFKq6R2FgX8YIBtdX9XykK5q93jdIgN&#10;oxIbCimgjXEoOA91i0aGhRvQUvbtvJGRTt9w5eWVyo3mWZI8cyM7SwutHPCtxfpyGI2A/jgnexyD&#10;6V+nfrfSl5N/P56EeHyYdy/AIs7xH4Y/fVKHipzObrQqMC0gz/KMUArWKTAC8nW6BHYWsFpugFcl&#10;v/2g+gUAAP//AwBQSwECLQAUAAYACAAAACEAtoM4kv4AAADhAQAAEwAAAAAAAAAAAAAAAAAAAAAA&#10;W0NvbnRlbnRfVHlwZXNdLnhtbFBLAQItABQABgAIAAAAIQA4/SH/1gAAAJQBAAALAAAAAAAAAAAA&#10;AAAAAC8BAABfcmVscy8ucmVsc1BLAQItABQABgAIAAAAIQDrzTdXOAIAAPAEAAAOAAAAAAAAAAAA&#10;AAAAAC4CAABkcnMvZTJvRG9jLnhtbFBLAQItABQABgAIAAAAIQCa5w2T3QAAAAkBAAAPAAAAAAAA&#10;AAAAAAAAAJIEAABkcnMvZG93bnJldi54bWxQSwUGAAAAAAQABADzAAAAnAUAAAAA&#10;" path="m,169544r292735,l292735,,,,,169544xe" filled="f" strokeweight=".35275mm">
                <v:path arrowok="t"/>
                <w10:wrap anchorx="page"/>
              </v:shape>
            </w:pict>
          </mc:Fallback>
        </mc:AlternateContent>
      </w:r>
      <w:r>
        <w:t>Male</w:t>
      </w:r>
      <w:r>
        <w:rPr>
          <w:spacing w:val="40"/>
        </w:rPr>
        <w:t xml:space="preserve"> </w:t>
      </w:r>
      <w:r>
        <w:rPr>
          <w:noProof/>
          <w:spacing w:val="-4"/>
          <w:position w:val="-2"/>
        </w:rPr>
        <w:drawing>
          <wp:inline distT="0" distB="0" distL="0" distR="0" wp14:anchorId="33FAE921" wp14:editId="3BCE740D">
            <wp:extent cx="305435" cy="182245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2"/>
        </w:rPr>
        <w:t>Female</w:t>
      </w:r>
    </w:p>
    <w:p w14:paraId="77509A58" w14:textId="77777777" w:rsidR="0016764E" w:rsidRDefault="0016764E" w:rsidP="0016764E">
      <w:pPr>
        <w:spacing w:before="163"/>
        <w:ind w:left="280"/>
        <w:rPr>
          <w:sz w:val="28"/>
        </w:rPr>
      </w:pPr>
      <w:r>
        <w:rPr>
          <w:b/>
          <w:spacing w:val="-2"/>
          <w:sz w:val="28"/>
        </w:rPr>
        <w:t>Breed</w:t>
      </w:r>
      <w:r>
        <w:rPr>
          <w:spacing w:val="-2"/>
          <w:sz w:val="28"/>
        </w:rPr>
        <w:t>:</w:t>
      </w:r>
    </w:p>
    <w:p w14:paraId="6A3E29D0" w14:textId="1AE14E75" w:rsidR="0016764E" w:rsidRDefault="0016764E" w:rsidP="0016764E">
      <w:pPr>
        <w:pStyle w:val="BodyText"/>
        <w:tabs>
          <w:tab w:val="left" w:pos="3230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7A46E120" wp14:editId="690E724A">
                <wp:simplePos x="0" y="0"/>
                <wp:positionH relativeFrom="page">
                  <wp:posOffset>3662561</wp:posOffset>
                </wp:positionH>
                <wp:positionV relativeFrom="paragraph">
                  <wp:posOffset>114490</wp:posOffset>
                </wp:positionV>
                <wp:extent cx="292735" cy="169545"/>
                <wp:effectExtent l="0" t="0" r="0" b="0"/>
                <wp:wrapNone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4" y="169545"/>
                              </a:lnTo>
                              <a:lnTo>
                                <a:pt x="292734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32955C" id="Graphic 79" o:spid="_x0000_s1026" style="position:absolute;margin-left:288.4pt;margin-top:9pt;width:23.05pt;height:13.35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7LrNwIAAPAEAAAOAAAAZHJzL2Uyb0RvYy54bWysVE1v2zAMvQ/YfxB0X5xkTbsacYqhQYcB&#10;RVegGXZWZDk2JouaqMTuvx8lW/noDgOG+SBT5hNFPj56ede3mh2UwwZMwWeTKWfKSCgbsyv4983D&#10;h0+coRemFBqMKvirQn63ev9u2dlczaEGXSrHKIjBvLMFr723eZahrFUrcAJWGXJW4Frhaet2WelE&#10;R9Fbnc2n0+usA1daB1Ih0tf14OSrGL+qlPTfqgqVZ7rglJuPq4vrNqzZainynRO2buSYhviHLFrR&#10;GLr0GGotvGB71/wRqm2kA4TKTyS0GVRVI1WsgaqZTd9U81ILq2ItRA7aI034/8LKp8OLfXYhdbSP&#10;IH8iMZJ1FvOjJ2xwxPSVawOWEmd9ZPH1yKLqPZP0cX47v/m44EySa3Z9u7haBJYzkafDco/+i4IY&#10;SBwe0Q9NKJMl6mTJ3iTTUStDE3VsoueMmug4oyZuhyZa4cO5kF0wWXfKpD4mErwtHNQGIs6firjI&#10;9ATR5hwaS7vi7G1lCZXeNgY+Q0ehEQUJkN4DkISZaPwL5iLLFERqQDVQHCqPXB/ZoIDnfGsTiJnN&#10;b6bTqFcE3ZQPjdaBD3S77b127CDCtMRnbN0FzDr0a4H1gIuuEabNKJ5BL0E5Wyhfnx3raMQKjr/2&#10;winO9FdDGg7zmAyXjG0ynNf3EKc2toru3PQ/hLMsXF9wT3J7gjQhIk9ConoDYMCGkwY+7z1UTVBZ&#10;FPaQ0bihsYp8jb+AMLfn+4g6/ahWvwEAAP//AwBQSwMEFAAGAAgAAAAhAMeBG63dAAAACQEAAA8A&#10;AABkcnMvZG93bnJldi54bWxMj81OwzAQhO9IvIO1SNyoQyj5a5wqKuLAjRYkrm6yTaLG68h20/D2&#10;LCc4jmY08025XcwoZnR+sKTgcRWBQGpsO1Cn4PPj9SED4YOmVo+WUME3ethWtzelLlp7pT3Oh9AJ&#10;LiFfaAV9CFMhpW96NNqv7ITE3sk6owNL18nW6SuXm1HGUZRIowfihV5PuOuxOR8uRoGn01M6v7g9&#10;5rtsyL7y97fa1Urd3y31BkTAJfyF4Ref0aFipqO9UOvFqOA5TRg9sJHxJw4kcZyDOCpYr1OQVSn/&#10;P6h+AAAA//8DAFBLAQItABQABgAIAAAAIQC2gziS/gAAAOEBAAATAAAAAAAAAAAAAAAAAAAAAABb&#10;Q29udGVudF9UeXBlc10ueG1sUEsBAi0AFAAGAAgAAAAhADj9If/WAAAAlAEAAAsAAAAAAAAAAAAA&#10;AAAALwEAAF9yZWxzLy5yZWxzUEsBAi0AFAAGAAgAAAAhACZ/sus3AgAA8AQAAA4AAAAAAAAAAAAA&#10;AAAALgIAAGRycy9lMm9Eb2MueG1sUEsBAi0AFAAGAAgAAAAhAMeBG63dAAAACQEAAA8AAAAAAAAA&#10;AAAAAAAAkQQAAGRycy9kb3ducmV2LnhtbFBLBQYAAAAABAAEAPMAAACbBQAAAAA=&#10;" path="m,169545r292734,l292734,,,,,169545xe" filled="f" strokeweight="1pt">
                <v:path arrowok="t"/>
                <w10:wrap anchorx="page"/>
              </v:shape>
            </w:pict>
          </mc:Fallback>
        </mc:AlternateContent>
      </w:r>
      <w:r>
        <w:t>Local</w:t>
      </w:r>
      <w:r>
        <w:rPr>
          <w:spacing w:val="40"/>
        </w:rPr>
        <w:t xml:space="preserve"> </w:t>
      </w:r>
      <w:r>
        <w:rPr>
          <w:noProof/>
          <w:spacing w:val="-30"/>
          <w:position w:val="-1"/>
        </w:rPr>
        <w:drawing>
          <wp:inline distT="0" distB="0" distL="0" distR="0" wp14:anchorId="45E88876" wp14:editId="04C7E4A6">
            <wp:extent cx="305435" cy="182244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 w:rsidR="000461DF">
        <w:t xml:space="preserve">Local </w:t>
      </w:r>
      <w:r>
        <w:rPr>
          <w:spacing w:val="-4"/>
        </w:rPr>
        <w:t>cross</w:t>
      </w:r>
    </w:p>
    <w:p w14:paraId="6DD6F68A" w14:textId="77777777" w:rsidR="0016764E" w:rsidRDefault="0016764E" w:rsidP="0016764E">
      <w:pPr>
        <w:spacing w:before="160"/>
        <w:ind w:left="280"/>
        <w:rPr>
          <w:sz w:val="28"/>
        </w:rPr>
      </w:pPr>
      <w:r>
        <w:rPr>
          <w:b/>
          <w:sz w:val="28"/>
        </w:rPr>
        <w:t>Body</w:t>
      </w:r>
      <w:r>
        <w:rPr>
          <w:b/>
          <w:spacing w:val="-3"/>
          <w:sz w:val="28"/>
        </w:rPr>
        <w:t xml:space="preserve"> </w:t>
      </w:r>
      <w:r>
        <w:rPr>
          <w:b/>
          <w:spacing w:val="-2"/>
          <w:sz w:val="28"/>
        </w:rPr>
        <w:t>condition</w:t>
      </w:r>
      <w:r>
        <w:rPr>
          <w:spacing w:val="-2"/>
          <w:sz w:val="28"/>
        </w:rPr>
        <w:t>:</w:t>
      </w:r>
    </w:p>
    <w:p w14:paraId="6ABCEE23" w14:textId="77777777" w:rsidR="0016764E" w:rsidRDefault="0016764E" w:rsidP="0016764E">
      <w:pPr>
        <w:pStyle w:val="BodyText"/>
        <w:tabs>
          <w:tab w:val="left" w:pos="2440"/>
          <w:tab w:val="left" w:pos="4600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039B5640" wp14:editId="79489396">
                <wp:simplePos x="0" y="0"/>
                <wp:positionH relativeFrom="page">
                  <wp:posOffset>4160520</wp:posOffset>
                </wp:positionH>
                <wp:positionV relativeFrom="paragraph">
                  <wp:posOffset>109781</wp:posOffset>
                </wp:positionV>
                <wp:extent cx="292735" cy="169545"/>
                <wp:effectExtent l="0" t="0" r="0" b="0"/>
                <wp:wrapNone/>
                <wp:docPr id="81" name="Graphic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4"/>
                              </a:moveTo>
                              <a:lnTo>
                                <a:pt x="292735" y="169544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4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46A55C" id="Graphic 81" o:spid="_x0000_s1026" style="position:absolute;margin-left:327.6pt;margin-top:8.65pt;width:23.05pt;height:13.35pt;z-index:251667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SaaOAIAAPAEAAAOAAAAZHJzL2Uyb0RvYy54bWysVE1v2zAMvQ/YfxB0X5xkTT+MOMXQoMOA&#10;oivQDDsrshwbk0VNVOLk34+SLSfdDgOG+SBT5hP1+Eh6eX9sNTsohw2Ygs8mU86UkVA2Zlfwb5vH&#10;D7ecoRemFBqMKvhJIb9fvX+37Gyu5lCDLpVjFMRg3tmC197bPMtQ1qoVOAGrDDkrcK3wtHW7rHSi&#10;o+itzubT6XXWgSutA6kQ6eu6d/JVjF9VSvqvVYXKM11w4ubj6uK6DWu2Wop854StGznQEP/AohWN&#10;oUvHUGvhBdu75o9QbSMdIFR+IqHNoKoaqWIOlM1s+ls2r7WwKuZC4qAdZcL/F1Y+H17tiwvU0T6B&#10;/IGkSNZZzEdP2OCAOVauDVgizo5RxdOoojp6Junj/G5+83HBmSTX7PpucbUIKmciT4flHv1nBTGQ&#10;ODyh74tQJkvUyZJHk0xHpQxF1LGInjMqouOMirjti2iFD+cCu2Cy7sykHokEbwsHtYGI8+ckItOr&#10;gekZos0lNKWWMkv4hEpvGwNfoGOjkQQJkN49kBozyfgXzBuWKYjUgKqXOGQetR7VoICXemsThJnN&#10;b6bT2K8IuikfG62DHuh22wft2EGEaYnPIMgbmHXo1wLrHhddA0yboXn6fgmds4Xy9OJYRyNWcPy5&#10;F05xpr8Y6uEwj8lwydgmw3n9AHFqY6nozs3xu3CWhesL7qndniFNiMhTI1G+AdBjw0kDn/YeqiZ0&#10;WWzsntGwobGKeg2/gDC3l/uIOv+oVr8AAAD//wMAUEsDBBQABgAIAAAAIQA14skp3QAAAAkBAAAP&#10;AAAAZHJzL2Rvd25yZXYueG1sTI9NT8MwDIbvSPyHyEjcWLrPdqXpVA1x4MYGEtes8dqKxqmSrCv/&#10;HnNiN1vvo9ePi91kezGiD50jBfNZAgKpdqajRsHnx+tTBiJETUb3jlDBDwbYlfd3hc6Nu9IBx2Ns&#10;BJdQyLWCNsYhlzLULVodZm5A4uzsvNWRV99I4/WVy20vF0mykVZ3xBdaPeC+xfr7eLEKAp2X6fji&#10;D7jdZ132tX1/q3yl1OPDVD2DiDjFfxj+9FkdSnY6uQuZIHoFm/V6wSgH6RIEA2ky5+GkYLVKQJaF&#10;vP2g/AUAAP//AwBQSwECLQAUAAYACAAAACEAtoM4kv4AAADhAQAAEwAAAAAAAAAAAAAAAAAAAAAA&#10;W0NvbnRlbnRfVHlwZXNdLnhtbFBLAQItABQABgAIAAAAIQA4/SH/1gAAAJQBAAALAAAAAAAAAAAA&#10;AAAAAC8BAABfcmVscy8ucmVsc1BLAQItABQABgAIAAAAIQAoGSaaOAIAAPAEAAAOAAAAAAAAAAAA&#10;AAAAAC4CAABkcnMvZTJvRG9jLnhtbFBLAQItABQABgAIAAAAIQA14skp3QAAAAkBAAAPAAAAAAAA&#10;AAAAAAAAAJIEAABkcnMvZG93bnJldi54bWxQSwUGAAAAAAQABADzAAAAnAUAAAAA&#10;" path="m,169544r292735,l292735,,,,,169544xe" filled="f" strokeweight="1pt">
                <v:path arrowok="t"/>
                <w10:wrap anchorx="page"/>
              </v:shape>
            </w:pict>
          </mc:Fallback>
        </mc:AlternateContent>
      </w:r>
      <w:r>
        <w:t xml:space="preserve">Poor </w:t>
      </w:r>
      <w:r>
        <w:rPr>
          <w:noProof/>
          <w:spacing w:val="34"/>
          <w:position w:val="-1"/>
        </w:rPr>
        <w:drawing>
          <wp:inline distT="0" distB="0" distL="0" distR="0" wp14:anchorId="7052E67D" wp14:editId="37613323">
            <wp:extent cx="305434" cy="182244"/>
            <wp:effectExtent l="0" t="0" r="0" b="0"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Fair</w:t>
      </w:r>
      <w:r>
        <w:rPr>
          <w:spacing w:val="40"/>
        </w:rPr>
        <w:t xml:space="preserve"> </w:t>
      </w:r>
      <w:r>
        <w:rPr>
          <w:noProof/>
          <w:spacing w:val="12"/>
          <w:position w:val="-1"/>
        </w:rPr>
        <w:drawing>
          <wp:inline distT="0" distB="0" distL="0" distR="0" wp14:anchorId="26F38495" wp14:editId="67320AD0">
            <wp:extent cx="305435" cy="182244"/>
            <wp:effectExtent l="0" t="0" r="0" b="0"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4"/>
        </w:rPr>
        <w:t>Good</w:t>
      </w:r>
    </w:p>
    <w:p w14:paraId="6D08A508" w14:textId="77777777" w:rsidR="0016764E" w:rsidRDefault="0016764E" w:rsidP="0016764E">
      <w:pPr>
        <w:spacing w:before="160"/>
        <w:ind w:left="280"/>
        <w:rPr>
          <w:b/>
          <w:sz w:val="28"/>
        </w:rPr>
      </w:pPr>
      <w:r>
        <w:rPr>
          <w:b/>
          <w:sz w:val="28"/>
        </w:rPr>
        <w:t>Sourc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of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food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and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water</w:t>
      </w:r>
      <w:r>
        <w:rPr>
          <w:b/>
          <w:spacing w:val="-2"/>
          <w:sz w:val="28"/>
        </w:rPr>
        <w:t xml:space="preserve"> supply (Raising system):</w:t>
      </w:r>
    </w:p>
    <w:p w14:paraId="7FB00875" w14:textId="77777777" w:rsidR="0016764E" w:rsidRDefault="0016764E" w:rsidP="0016764E">
      <w:pPr>
        <w:pStyle w:val="BodyText"/>
        <w:tabs>
          <w:tab w:val="left" w:pos="2440"/>
          <w:tab w:val="left" w:pos="5321"/>
        </w:tabs>
        <w:spacing w:before="161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05D5C0BB" wp14:editId="744F8060">
                <wp:simplePos x="0" y="0"/>
                <wp:positionH relativeFrom="page">
                  <wp:posOffset>5434965</wp:posOffset>
                </wp:positionH>
                <wp:positionV relativeFrom="paragraph">
                  <wp:posOffset>108677</wp:posOffset>
                </wp:positionV>
                <wp:extent cx="292735" cy="169545"/>
                <wp:effectExtent l="0" t="0" r="0" b="0"/>
                <wp:wrapNone/>
                <wp:docPr id="84" name="Graphic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CF3E02" id="Graphic 84" o:spid="_x0000_s1026" style="position:absolute;margin-left:427.95pt;margin-top:8.55pt;width:23.05pt;height:13.35pt;z-index:25166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gQVNQIAAPAEAAAOAAAAZHJzL2Uyb0RvYy54bWysVE1v2zAMvQ/YfxB0X5xkSz+MOMXQoMOA&#10;oivQDDsrshwbk0VNVOL034+SLSfpDgOG+SBT5hNFPj56eXdsNTsohw2Ygs8mU86UkVA2Zlfw75uH&#10;DzecoRemFBqMKvirQn63ev9u2dlczaEGXSrHKIjBvLMFr723eZahrFUrcAJWGXJW4Frhaet2WelE&#10;R9Fbnc2n06usA1daB1Ih0td17+SrGL+qlPTfqgqVZ7rglJuPq4vrNqzZainynRO2buSQhviHLFrR&#10;GLp0DLUWXrC9a/4I1TbSAULlJxLaDKqqkSrWQNXMpm+qeamFVbEWIgftSBP+v7Dy6fBin11IHe0j&#10;yJ9IjGSdxXz0hA0OmGPl2oClxNkxsvg6sqiOnkn6OL+dX39ccCbJNbu6XXxaBJYzkafDco/+i4IY&#10;SBwe0fdNKJMl6mTJo0mmo1aGJurYRM8ZNdFxRk3c9k20wodzIbtgsu6UST0mErwtHNQGIs6firjI&#10;9ATR5hyaSntbWUKlt42Bz9BRaERBAqR3DyRhJhr/grnIMgWRGlD1FIfKI9cjGxTwnG9tAjGz+fV0&#10;GvWKoJvyodE68IFut73Xjh1EmJb4DK27gFmHfi2w7nHRNcC0GcTT6yUoZwvl67NjHY1YwfHXXjjF&#10;mf5qSMNhHpPhkrFNhvP6HuLUxlbRnZvjD+EsC9cX3JPcniBNiMiTkKjeAOix4aSBz3sPVRNUFoXd&#10;ZzRsaKwiX8MvIMzt+T6iTj+q1W8AAAD//wMAUEsDBBQABgAIAAAAIQDfb8eV3gAAAAkBAAAPAAAA&#10;ZHJzL2Rvd25yZXYueG1sTI/BTsMwEETvSPyDtUjcqNOWUieNU0VFHLjRgsTVTbZJ1Hgd2W4a/p7l&#10;RI+reZp9k28n24sRfegcaZjPEhBIlas7ajR8fb49KRAhGqpN7wg1/GCAbXF/l5usdlfa43iIjeAS&#10;CpnR0MY4ZFKGqkVrwswNSJydnLcm8ukbWXtz5XLby0WSvEhrOuIPrRlw12J1PlyshkCn5Xp89XtM&#10;d6pT3+nHe+lLrR8fpnIDIuIU/2H402d1KNjp6C5UB9FrUKtVyigH6zkIBtJkweOOGp6XCmSRy9sF&#10;xS8AAAD//wMAUEsBAi0AFAAGAAgAAAAhALaDOJL+AAAA4QEAABMAAAAAAAAAAAAAAAAAAAAAAFtD&#10;b250ZW50X1R5cGVzXS54bWxQSwECLQAUAAYACAAAACEAOP0h/9YAAACUAQAACwAAAAAAAAAAAAAA&#10;AAAvAQAAX3JlbHMvLnJlbHNQSwECLQAUAAYACAAAACEAi1YEFTUCAADwBAAADgAAAAAAAAAAAAAA&#10;AAAuAgAAZHJzL2Uyb0RvYy54bWxQSwECLQAUAAYACAAAACEA32/Hld4AAAAJAQAADwAAAAAAAAAA&#10;AAAAAACPBAAAZHJzL2Rvd25yZXYueG1sUEsFBgAAAAAEAAQA8wAAAJoFAAAAAA==&#10;" path="m,169545r292735,l292735,,,,,169545xe" filled="f" strokeweight="1pt">
                <v:path arrowok="t"/>
                <w10:wrap anchorx="page"/>
              </v:shape>
            </w:pict>
          </mc:Fallback>
        </mc:AlternateContent>
      </w:r>
      <w:r>
        <w:t xml:space="preserve">Nomadic </w:t>
      </w:r>
      <w:r>
        <w:rPr>
          <w:noProof/>
          <w:spacing w:val="-3"/>
          <w:position w:val="-1"/>
        </w:rPr>
        <w:drawing>
          <wp:inline distT="0" distB="0" distL="0" distR="0" wp14:anchorId="28FCD6CA" wp14:editId="06C8DD3A">
            <wp:extent cx="305434" cy="182245"/>
            <wp:effectExtent l="0" t="0" r="0" b="0"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2"/>
        </w:rPr>
        <w:t>Semi-</w:t>
      </w:r>
      <w:r>
        <w:t xml:space="preserve">nomadic </w:t>
      </w:r>
      <w:r>
        <w:rPr>
          <w:noProof/>
          <w:spacing w:val="-5"/>
          <w:position w:val="-1"/>
        </w:rPr>
        <w:drawing>
          <wp:inline distT="0" distB="0" distL="0" distR="0" wp14:anchorId="62DBA561" wp14:editId="1F6453A1">
            <wp:extent cx="305435" cy="182245"/>
            <wp:effectExtent l="0" t="0" r="0" b="0"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Intensive</w:t>
      </w:r>
      <w:r>
        <w:rPr>
          <w:spacing w:val="-7"/>
        </w:rPr>
        <w:t xml:space="preserve"> </w:t>
      </w:r>
      <w:r>
        <w:rPr>
          <w:spacing w:val="-2"/>
        </w:rPr>
        <w:t>farming</w:t>
      </w:r>
    </w:p>
    <w:p w14:paraId="1F4167B8" w14:textId="77777777" w:rsidR="0016764E" w:rsidRDefault="0016764E" w:rsidP="0016764E">
      <w:pPr>
        <w:sectPr w:rsidR="0016764E" w:rsidSect="0016764E">
          <w:pgSz w:w="11910" w:h="16840"/>
          <w:pgMar w:top="1360" w:right="720" w:bottom="1320" w:left="1160" w:header="0" w:footer="1138" w:gutter="0"/>
          <w:cols w:space="720"/>
        </w:sectPr>
      </w:pPr>
    </w:p>
    <w:p w14:paraId="2B34B105" w14:textId="77777777" w:rsidR="0016764E" w:rsidRDefault="0016764E" w:rsidP="0016764E">
      <w:pPr>
        <w:spacing w:before="62"/>
        <w:ind w:left="280"/>
        <w:rPr>
          <w:b/>
          <w:sz w:val="28"/>
        </w:rPr>
      </w:pPr>
      <w:r>
        <w:rPr>
          <w:b/>
          <w:sz w:val="28"/>
        </w:rPr>
        <w:lastRenderedPageBreak/>
        <w:t>Colostrum</w:t>
      </w:r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and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milk</w:t>
      </w:r>
      <w:r>
        <w:rPr>
          <w:b/>
          <w:spacing w:val="-7"/>
          <w:sz w:val="28"/>
        </w:rPr>
        <w:t xml:space="preserve"> </w:t>
      </w:r>
      <w:r>
        <w:rPr>
          <w:b/>
          <w:spacing w:val="-2"/>
          <w:sz w:val="28"/>
        </w:rPr>
        <w:t>feeding:</w:t>
      </w:r>
    </w:p>
    <w:p w14:paraId="1F77E8FB" w14:textId="77777777" w:rsidR="0016764E" w:rsidRDefault="0016764E" w:rsidP="0016764E">
      <w:pPr>
        <w:pStyle w:val="BodyText"/>
        <w:tabs>
          <w:tab w:val="left" w:pos="3160"/>
          <w:tab w:val="left" w:pos="6041"/>
        </w:tabs>
        <w:spacing w:before="15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4624" behindDoc="0" locked="0" layoutInCell="1" allowOverlap="1" wp14:anchorId="66E915B6" wp14:editId="639A905D">
                <wp:simplePos x="0" y="0"/>
                <wp:positionH relativeFrom="page">
                  <wp:posOffset>5131821</wp:posOffset>
                </wp:positionH>
                <wp:positionV relativeFrom="paragraph">
                  <wp:posOffset>116040</wp:posOffset>
                </wp:positionV>
                <wp:extent cx="292735" cy="169545"/>
                <wp:effectExtent l="0" t="0" r="0" b="0"/>
                <wp:wrapNone/>
                <wp:docPr id="87" name="Graphic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C10B67" id="Graphic 87" o:spid="_x0000_s1026" style="position:absolute;margin-left:404.1pt;margin-top:9.15pt;width:23.05pt;height:13.35pt;z-index:251674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CxUnXrcAAAACQEAAA8AAABk&#10;cnMvZG93bnJldi54bWxMj8tOwzAQRfdI/IM1SOyo3ZIiK8SpCogPaKnarRtP86gfUeyk4e8ZVrCb&#10;0T26c6bYzM6yCYfYBq9guRDA0FfBtL5WcPj6fJLAYtLeaBs8KvjGCJvy/q7QuQk3v8Npn2pGJT7m&#10;WkGTUp9zHqsGnY6L0KOn7BIGpxOtQ83NoG9U7ixfCfHCnW49XWh0j+8NVtf96BR0x1nscIyue5u6&#10;bWavp+HjeFLq8WHevgJLOKc/GH71SR1KcjqH0ZvIrAIp5IpQCuQzMALkOqPhrCBbC+Blwf9/UP4A&#10;AAD//wMAUEsBAi0AFAAGAAgAAAAhALaDOJL+AAAA4QEAABMAAAAAAAAAAAAAAAAAAAAAAFtDb250&#10;ZW50X1R5cGVzXS54bWxQSwECLQAUAAYACAAAACEAOP0h/9YAAACUAQAACwAAAAAAAAAAAAAAAAAv&#10;AQAAX3JlbHMvLnJlbHNQSwECLQAUAAYACAAAACEASIIV2DQCAADwBAAADgAAAAAAAAAAAAAAAAAu&#10;AgAAZHJzL2Uyb0RvYy54bWxQSwECLQAUAAYACAAAACEALFSdetwAAAAJAQAADwAAAAAAAAAAAAAA&#10;AACOBAAAZHJzL2Rvd25yZXYueG1sUEsFBgAAAAAEAAQA8wAAAJcFAAAAAA=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always </w:t>
      </w:r>
      <w:r>
        <w:rPr>
          <w:noProof/>
          <w:spacing w:val="28"/>
          <w:position w:val="-1"/>
        </w:rPr>
        <w:drawing>
          <wp:inline distT="0" distB="0" distL="0" distR="0" wp14:anchorId="7D849EC5" wp14:editId="63CBF2CF">
            <wp:extent cx="305435" cy="182245"/>
            <wp:effectExtent l="0" t="0" r="0" b="0"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sometimes</w:t>
      </w:r>
      <w:r>
        <w:rPr>
          <w:spacing w:val="40"/>
        </w:rPr>
        <w:t xml:space="preserve"> </w:t>
      </w:r>
      <w:r>
        <w:rPr>
          <w:noProof/>
          <w:spacing w:val="-26"/>
          <w:position w:val="-2"/>
        </w:rPr>
        <w:drawing>
          <wp:inline distT="0" distB="0" distL="0" distR="0" wp14:anchorId="222EEA29" wp14:editId="7CD9DD24">
            <wp:extent cx="305435" cy="182245"/>
            <wp:effectExtent l="0" t="0" r="0" b="0"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4"/>
        </w:rPr>
        <w:t>none</w:t>
      </w:r>
    </w:p>
    <w:p w14:paraId="5631A8B1" w14:textId="36E5639C" w:rsidR="0016764E" w:rsidRDefault="00EC1277" w:rsidP="0016764E">
      <w:pPr>
        <w:spacing w:before="161"/>
        <w:ind w:left="280"/>
        <w:rPr>
          <w:b/>
          <w:sz w:val="28"/>
        </w:rPr>
      </w:pPr>
      <w:r>
        <w:rPr>
          <w:b/>
          <w:sz w:val="28"/>
        </w:rPr>
        <w:t>Source of new animals</w:t>
      </w:r>
      <w:r w:rsidR="0016764E">
        <w:rPr>
          <w:b/>
          <w:spacing w:val="-2"/>
          <w:sz w:val="28"/>
        </w:rPr>
        <w:t>:</w:t>
      </w:r>
    </w:p>
    <w:p w14:paraId="4A218164" w14:textId="0C1796AE" w:rsidR="0016764E" w:rsidRDefault="00EC1277" w:rsidP="0016764E">
      <w:pPr>
        <w:pStyle w:val="BodyText"/>
        <w:tabs>
          <w:tab w:val="left" w:pos="3160"/>
        </w:tabs>
        <w:spacing w:before="161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85888" behindDoc="0" locked="0" layoutInCell="1" allowOverlap="1" wp14:anchorId="1DC571D6" wp14:editId="51CDC6CE">
                <wp:simplePos x="0" y="0"/>
                <wp:positionH relativeFrom="page">
                  <wp:posOffset>5902817</wp:posOffset>
                </wp:positionH>
                <wp:positionV relativeFrom="paragraph">
                  <wp:posOffset>170180</wp:posOffset>
                </wp:positionV>
                <wp:extent cx="292735" cy="169545"/>
                <wp:effectExtent l="0" t="0" r="0" b="0"/>
                <wp:wrapNone/>
                <wp:docPr id="2007792728" name="Graphic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94CFBD" id="Graphic 90" o:spid="_x0000_s1026" style="position:absolute;margin-left:464.8pt;margin-top:13.4pt;width:23.05pt;height:13.35pt;z-index:251685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EvsZWndAAAACQEAAA8AAABk&#10;cnMvZG93bnJldi54bWxMj8tOwzAQRfdI/IM1SOyoQyApCZlUBcQHtKB268ZDHvUjsp00/D1mBcvR&#10;HN17brVZtGIzOd9bg3C/SoCRaazsTYvw+fF+9wTMB2GkUNYQwjd52NTXV5Uopb2YHc370LIYYnwp&#10;ELoQxpJz33SkhV/ZkUz8fVmnRYina7l04hLDteJpkuRci97Ehk6M9NpRc95PGmE4LMmOJq+Hl3nY&#10;Pqrz0b0djoi3N8v2GVigJfzB8Ksf1aGOTic7GemZQijSIo8oQprHCREo1tka2Akhe8iA1xX/v6D+&#10;AQ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EvsZWn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 w:rsidR="0016764E">
        <w:rPr>
          <w:noProof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4D059B66" wp14:editId="32847F41">
                <wp:simplePos x="0" y="0"/>
                <wp:positionH relativeFrom="page">
                  <wp:posOffset>3641697</wp:posOffset>
                </wp:positionH>
                <wp:positionV relativeFrom="paragraph">
                  <wp:posOffset>100634</wp:posOffset>
                </wp:positionV>
                <wp:extent cx="292735" cy="169545"/>
                <wp:effectExtent l="0" t="0" r="0" b="0"/>
                <wp:wrapNone/>
                <wp:docPr id="90" name="Graphic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CCA758" id="Graphic 90" o:spid="_x0000_s1026" style="position:absolute;margin-left:286.75pt;margin-top:7.9pt;width:23.05pt;height:13.35pt;z-index:251668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NDLctvdAAAACQEAAA8AAABk&#10;cnMvZG93bnJldi54bWxMj8tOwzAQRfdI/IM1SOyo09IECHGqAuIDWlC7deMhj8bjyHbS8PcMK1iO&#10;7tGdc4vNbHsxoQ+tIwXLRQICqXKmpVrB58f73SOIEDUZ3TtCBd8YYFNeXxU6N+5CO5z2sRZcQiHX&#10;CpoYh1zKUDVodVi4AYmzL+etjnz6WhqvL1xue7lKkkxa3RJ/aPSArw1W5/1oFXSHOdnhGGz3MnXb&#10;dX8++rfDUanbm3n7DCLiHP9g+NVndSjZ6eRGMkH0CtKH+5RRDlKewEC2fMpAnBSsVynIspD/F5Q/&#10;AA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NDLctv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 w:rsidR="0016764E">
        <w:t xml:space="preserve">Purchasing </w:t>
      </w:r>
      <w:r w:rsidR="0016764E">
        <w:rPr>
          <w:noProof/>
          <w:spacing w:val="11"/>
          <w:position w:val="-1"/>
        </w:rPr>
        <w:drawing>
          <wp:inline distT="0" distB="0" distL="0" distR="0" wp14:anchorId="63602ED4" wp14:editId="7BF159F2">
            <wp:extent cx="305435" cy="182245"/>
            <wp:effectExtent l="0" t="0" r="0" b="0"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6764E">
        <w:tab/>
      </w:r>
      <w:r w:rsidR="0016764E">
        <w:rPr>
          <w:spacing w:val="-2"/>
        </w:rPr>
        <w:t>Breeding</w:t>
      </w:r>
      <w:r>
        <w:rPr>
          <w:spacing w:val="-2"/>
        </w:rPr>
        <w:t xml:space="preserve">               </w:t>
      </w:r>
      <w:r w:rsidRPr="00EC1277">
        <w:rPr>
          <w:spacing w:val="-2"/>
        </w:rPr>
        <w:t>Purchasing &amp; breeding</w:t>
      </w:r>
      <w:r>
        <w:rPr>
          <w:spacing w:val="-2"/>
        </w:rPr>
        <w:t xml:space="preserve"> </w:t>
      </w:r>
    </w:p>
    <w:p w14:paraId="026DB32C" w14:textId="77777777" w:rsidR="0016764E" w:rsidRDefault="0016764E" w:rsidP="0016764E">
      <w:pPr>
        <w:spacing w:before="161"/>
        <w:ind w:left="280"/>
        <w:rPr>
          <w:b/>
          <w:sz w:val="28"/>
        </w:rPr>
      </w:pPr>
      <w:r>
        <w:rPr>
          <w:b/>
          <w:sz w:val="28"/>
        </w:rPr>
        <w:t>Manure</w:t>
      </w:r>
      <w:r>
        <w:rPr>
          <w:b/>
          <w:spacing w:val="-2"/>
          <w:sz w:val="28"/>
        </w:rPr>
        <w:t xml:space="preserve"> management:</w:t>
      </w:r>
    </w:p>
    <w:p w14:paraId="457F4A4B" w14:textId="77777777" w:rsidR="0016764E" w:rsidRDefault="0016764E" w:rsidP="0016764E">
      <w:pPr>
        <w:pStyle w:val="BodyText"/>
        <w:tabs>
          <w:tab w:val="left" w:pos="3160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5648" behindDoc="0" locked="0" layoutInCell="1" allowOverlap="1" wp14:anchorId="75149E6F" wp14:editId="6900E6DA">
                <wp:simplePos x="0" y="0"/>
                <wp:positionH relativeFrom="page">
                  <wp:posOffset>3511771</wp:posOffset>
                </wp:positionH>
                <wp:positionV relativeFrom="paragraph">
                  <wp:posOffset>109220</wp:posOffset>
                </wp:positionV>
                <wp:extent cx="292735" cy="169545"/>
                <wp:effectExtent l="0" t="0" r="0" b="0"/>
                <wp:wrapNone/>
                <wp:docPr id="92" name="Graphic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6AA90E" id="Graphic 92" o:spid="_x0000_s1026" style="position:absolute;margin-left:276.5pt;margin-top:8.6pt;width:23.05pt;height:13.35pt;z-index:251675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DuezkDeAAAACQEAAA8AAABk&#10;cnMvZG93bnJldi54bWxMj8tOwzAURPdI/IN1kdhRp49AE+JUBcQHtKB268a3edS+jmwnDX+PWdHl&#10;aEYzZ4rNZDQb0fnWkoD5LAGGVFnVUi3g++vzaQ3MB0lKakso4Ac9bMr7u0Lmyl5ph+M+1CyWkM+l&#10;gCaEPufcVw0a6We2R4re2TojQ5Su5srJayw3mi+S5Jkb2VJcaGSP7w1Wl/1gBHSHKdnh4E33Nnbb&#10;lb4c3cfhKMTjw7R9BRZwCv9h+MOP6FBGppMdSHmmBaTpMn4J0XhZAIuBNMvmwE4CVssMeFnw2wfl&#10;LwAAAP//AwBQSwECLQAUAAYACAAAACEAtoM4kv4AAADhAQAAEwAAAAAAAAAAAAAAAAAAAAAAW0Nv&#10;bnRlbnRfVHlwZXNdLnhtbFBLAQItABQABgAIAAAAIQA4/SH/1gAAAJQBAAALAAAAAAAAAAAAAAAA&#10;AC8BAABfcmVscy8ucmVsc1BLAQItABQABgAIAAAAIQBIghXYNAIAAPAEAAAOAAAAAAAAAAAAAAAA&#10;AC4CAABkcnMvZTJvRG9jLnhtbFBLAQItABQABgAIAAAAIQA7ns5A3gAAAAkBAAAPAAAAAAAAAAAA&#10;AAAAAI4EAABkcnMvZG93bnJldi54bWxQSwUGAAAAAAQABADzAAAAmQUAAAAA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Traditional </w:t>
      </w:r>
      <w:r>
        <w:rPr>
          <w:noProof/>
          <w:spacing w:val="21"/>
          <w:position w:val="-2"/>
        </w:rPr>
        <w:drawing>
          <wp:inline distT="0" distB="0" distL="0" distR="0" wp14:anchorId="60FB097B" wp14:editId="19A79B3D">
            <wp:extent cx="305435" cy="182245"/>
            <wp:effectExtent l="0" t="0" r="0" b="0"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2"/>
        </w:rPr>
        <w:t>Modern</w:t>
      </w:r>
    </w:p>
    <w:p w14:paraId="3F51F8A3" w14:textId="77777777" w:rsidR="0016764E" w:rsidRDefault="0016764E" w:rsidP="0016764E">
      <w:pPr>
        <w:spacing w:before="160"/>
        <w:ind w:left="280"/>
        <w:rPr>
          <w:b/>
          <w:sz w:val="28"/>
        </w:rPr>
      </w:pPr>
      <w:r>
        <w:rPr>
          <w:b/>
          <w:sz w:val="28"/>
        </w:rPr>
        <w:t>Movement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out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the</w:t>
      </w:r>
      <w:r>
        <w:rPr>
          <w:b/>
          <w:spacing w:val="-3"/>
          <w:sz w:val="28"/>
        </w:rPr>
        <w:t xml:space="preserve"> </w:t>
      </w:r>
      <w:r>
        <w:rPr>
          <w:b/>
          <w:spacing w:val="-2"/>
          <w:sz w:val="28"/>
        </w:rPr>
        <w:t>farm:</w:t>
      </w:r>
    </w:p>
    <w:p w14:paraId="46BC6A71" w14:textId="77777777" w:rsidR="0016764E" w:rsidRDefault="0016764E" w:rsidP="0016764E">
      <w:pPr>
        <w:pStyle w:val="BodyText"/>
        <w:tabs>
          <w:tab w:val="left" w:pos="2440"/>
        </w:tabs>
        <w:spacing w:before="163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4DFB27AF" wp14:editId="4B29D15E">
                <wp:simplePos x="0" y="0"/>
                <wp:positionH relativeFrom="page">
                  <wp:posOffset>2748915</wp:posOffset>
                </wp:positionH>
                <wp:positionV relativeFrom="paragraph">
                  <wp:posOffset>111760</wp:posOffset>
                </wp:positionV>
                <wp:extent cx="292735" cy="169545"/>
                <wp:effectExtent l="0" t="0" r="0" b="0"/>
                <wp:wrapNone/>
                <wp:docPr id="94" name="Graphic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BEDB54" id="Graphic 94" o:spid="_x0000_s1026" style="position:absolute;margin-left:216.45pt;margin-top:8.8pt;width:23.05pt;height:13.35pt;z-index:251669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AgXrTjdAAAACQEAAA8AAABk&#10;cnMvZG93bnJldi54bWxMj81OwzAQhO9IvIO1SNyoQxu1NMSpCogHaEHt1Y2X/DReR7aThrdneyq3&#10;Hc2n2Zl8M9lOjOhD40jB8ywBgVQ601Cl4Pvr8+kFRIiajO4coYJfDLAp7u9ynRl3oR2O+1gJDqGQ&#10;aQV1jH0mZShrtDrMXI/E3o/zVkeWvpLG6wuH207Ok2QprW6IP9S6x/cay/N+sAraw5TscAi2fRvb&#10;bdqdj/7jcFTq8WHavoKIOMUbDNf6XB0K7nRyA5kgOgXpYr5mlI3VEgQD6WrN4058pAuQRS7/Lyj+&#10;AA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AgXrTj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25"/>
          <w:position w:val="-3"/>
        </w:rPr>
        <w:drawing>
          <wp:inline distT="0" distB="0" distL="0" distR="0" wp14:anchorId="06030454" wp14:editId="3CC9B79F">
            <wp:extent cx="305434" cy="182245"/>
            <wp:effectExtent l="0" t="0" r="0" b="0"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454C5A1A" w14:textId="77777777" w:rsidR="0016764E" w:rsidRDefault="0016764E" w:rsidP="0016764E">
      <w:pPr>
        <w:pStyle w:val="BodyText"/>
        <w:spacing w:before="161"/>
        <w:ind w:left="280"/>
        <w:jc w:val="left"/>
      </w:pPr>
      <w:r>
        <w:t xml:space="preserve">If </w:t>
      </w:r>
      <w:r>
        <w:rPr>
          <w:spacing w:val="-4"/>
        </w:rPr>
        <w:t>yes,</w:t>
      </w:r>
    </w:p>
    <w:p w14:paraId="1D296440" w14:textId="77777777" w:rsidR="0016764E" w:rsidRDefault="0016764E" w:rsidP="0016764E">
      <w:pPr>
        <w:pStyle w:val="BodyText"/>
        <w:tabs>
          <w:tab w:val="left" w:pos="3230"/>
        </w:tabs>
        <w:spacing w:before="154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6672" behindDoc="0" locked="0" layoutInCell="1" allowOverlap="1" wp14:anchorId="219635F1" wp14:editId="2A08335D">
                <wp:simplePos x="0" y="0"/>
                <wp:positionH relativeFrom="page">
                  <wp:posOffset>4088157</wp:posOffset>
                </wp:positionH>
                <wp:positionV relativeFrom="paragraph">
                  <wp:posOffset>111125</wp:posOffset>
                </wp:positionV>
                <wp:extent cx="292735" cy="169545"/>
                <wp:effectExtent l="0" t="0" r="0" b="0"/>
                <wp:wrapNone/>
                <wp:docPr id="96" name="Graphic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8C16B7" id="Graphic 96" o:spid="_x0000_s1026" style="position:absolute;margin-left:321.9pt;margin-top:8.75pt;width:23.05pt;height:13.35pt;z-index:251676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Dbpm/zdAAAACQEAAA8AAABk&#10;cnMvZG93bnJldi54bWxMj81OwzAQhO9IvIO1SNyoQwmhDXGqAuIBWlB7deMlP43Xke2k4e1ZTnAc&#10;zWjmm2Iz215M6EPrSMH9IgGBVDnTUq3g8+P9bgUiRE1G945QwTcG2JTXV4XOjbvQDqd9rAWXUMi1&#10;gibGIZcyVA1aHRZuQGLvy3mrI0tfS+P1hcttL5dJkkmrW+KFRg/42mB13o9WQXeYkx2OwXYvU7dN&#10;+/PRvx2OSt3ezNtnEBHn+BeGX3xGh5KZTm4kE0SvIEsfGD2y8fQIggPZar0GcVKQpkuQZSH/Pyh/&#10;AA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Dbpm/z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rPr>
          <w:position w:val="2"/>
        </w:rPr>
        <w:t>Same area</w:t>
      </w:r>
      <w:r>
        <w:rPr>
          <w:spacing w:val="40"/>
          <w:position w:val="2"/>
        </w:rPr>
        <w:t xml:space="preserve"> </w:t>
      </w:r>
      <w:r>
        <w:rPr>
          <w:noProof/>
          <w:spacing w:val="-26"/>
        </w:rPr>
        <w:drawing>
          <wp:inline distT="0" distB="0" distL="0" distR="0" wp14:anchorId="0A8FC054" wp14:editId="47D21AB3">
            <wp:extent cx="305435" cy="182245"/>
            <wp:effectExtent l="0" t="0" r="0" b="0"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"/>
        </w:rPr>
        <w:tab/>
        <w:t>Multiple</w:t>
      </w:r>
      <w:r>
        <w:rPr>
          <w:spacing w:val="-6"/>
          <w:position w:val="2"/>
        </w:rPr>
        <w:t xml:space="preserve"> </w:t>
      </w:r>
      <w:r>
        <w:rPr>
          <w:spacing w:val="-4"/>
          <w:position w:val="2"/>
        </w:rPr>
        <w:t>areas</w:t>
      </w:r>
    </w:p>
    <w:p w14:paraId="57F7A5B1" w14:textId="77777777" w:rsidR="0016764E" w:rsidRDefault="0016764E" w:rsidP="0016764E">
      <w:pPr>
        <w:spacing w:before="162"/>
        <w:ind w:left="280"/>
        <w:rPr>
          <w:b/>
          <w:sz w:val="28"/>
        </w:rPr>
      </w:pPr>
      <w:r>
        <w:rPr>
          <w:b/>
          <w:sz w:val="28"/>
        </w:rPr>
        <w:t>Exposure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to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wild</w:t>
      </w:r>
      <w:r>
        <w:rPr>
          <w:b/>
          <w:spacing w:val="-6"/>
          <w:sz w:val="28"/>
        </w:rPr>
        <w:t xml:space="preserve"> </w:t>
      </w:r>
      <w:r>
        <w:rPr>
          <w:b/>
          <w:spacing w:val="-2"/>
          <w:sz w:val="28"/>
        </w:rPr>
        <w:t>animals:</w:t>
      </w:r>
    </w:p>
    <w:p w14:paraId="529C6B37" w14:textId="77777777" w:rsidR="0016764E" w:rsidRDefault="0016764E" w:rsidP="0016764E">
      <w:pPr>
        <w:pStyle w:val="BodyText"/>
        <w:tabs>
          <w:tab w:val="left" w:pos="2440"/>
        </w:tabs>
        <w:spacing w:before="137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62572A1B" wp14:editId="556691F0">
                <wp:simplePos x="0" y="0"/>
                <wp:positionH relativeFrom="page">
                  <wp:posOffset>2748280</wp:posOffset>
                </wp:positionH>
                <wp:positionV relativeFrom="paragraph">
                  <wp:posOffset>105410</wp:posOffset>
                </wp:positionV>
                <wp:extent cx="292735" cy="169545"/>
                <wp:effectExtent l="0" t="0" r="0" b="0"/>
                <wp:wrapNone/>
                <wp:docPr id="98" name="Graphic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8D2B69" id="Graphic 98" o:spid="_x0000_s1026" style="position:absolute;margin-left:216.4pt;margin-top:8.3pt;width:23.05pt;height:13.35pt;z-index:251670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DCuit7cAAAACQEAAA8AAABk&#10;cnMvZG93bnJldi54bWxMj8tOwzAQRfdI/IM1SOyoQxuFEuJUBcQHtKB268ZDHo3Hke2k4e+ZrmA5&#10;Olf3nik2s+3FhD60jhQ8LhIQSJUzLdUKvj4/HtYgQtRkdO8IFfxggE15e1Po3LgL7XDax1pwCYVc&#10;K2hiHHIpQ9Wg1WHhBiRm385bHfn0tTReX7jc9nKZJJm0uiVeaPSAbw1W5/1oFXSHOdnhGGz3OnXb&#10;tD8f/fvhqNT93bx9ARFxjn9huOqzOpTsdHIjmSB6BelqyeqRQZaB4ED6tH4GcbqSFciykP8/KH8B&#10;AAD//wMAUEsBAi0AFAAGAAgAAAAhALaDOJL+AAAA4QEAABMAAAAAAAAAAAAAAAAAAAAAAFtDb250&#10;ZW50X1R5cGVzXS54bWxQSwECLQAUAAYACAAAACEAOP0h/9YAAACUAQAACwAAAAAAAAAAAAAAAAAv&#10;AQAAX3JlbHMvLnJlbHNQSwECLQAUAAYACAAAACEASIIV2DQCAADwBAAADgAAAAAAAAAAAAAAAAAu&#10;AgAAZHJzL2Uyb0RvYy54bWxQSwECLQAUAAYACAAAACEAMK6K3twAAAAJAQAADwAAAAAAAAAAAAAA&#10;AACOBAAAZHJzL2Rvd25yZXYueG1sUEsFBgAAAAAEAAQA8wAAAJcFAAAAAA=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-34"/>
        </w:rPr>
        <w:drawing>
          <wp:inline distT="0" distB="0" distL="0" distR="0" wp14:anchorId="58E9BAC7" wp14:editId="19AF445B">
            <wp:extent cx="305434" cy="182245"/>
            <wp:effectExtent l="0" t="0" r="0" b="0"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55C9F6BE" w14:textId="77777777" w:rsidR="0016764E" w:rsidRDefault="0016764E" w:rsidP="0016764E">
      <w:pPr>
        <w:spacing w:before="160"/>
        <w:ind w:left="280"/>
        <w:rPr>
          <w:b/>
          <w:sz w:val="28"/>
        </w:rPr>
      </w:pPr>
      <w:r>
        <w:rPr>
          <w:b/>
          <w:sz w:val="28"/>
        </w:rPr>
        <w:t>Exposure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to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other</w:t>
      </w:r>
      <w:r>
        <w:rPr>
          <w:b/>
          <w:spacing w:val="-3"/>
          <w:sz w:val="28"/>
        </w:rPr>
        <w:t xml:space="preserve"> </w:t>
      </w:r>
      <w:r>
        <w:rPr>
          <w:b/>
          <w:spacing w:val="-2"/>
          <w:sz w:val="28"/>
        </w:rPr>
        <w:t>animals:</w:t>
      </w:r>
    </w:p>
    <w:p w14:paraId="400BC817" w14:textId="77777777" w:rsidR="0016764E" w:rsidRDefault="0016764E" w:rsidP="0016764E">
      <w:pPr>
        <w:pStyle w:val="BodyText"/>
        <w:tabs>
          <w:tab w:val="left" w:pos="2440"/>
        </w:tabs>
        <w:spacing w:before="159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7696" behindDoc="0" locked="0" layoutInCell="1" allowOverlap="1" wp14:anchorId="73DE0549" wp14:editId="64159BFA">
                <wp:simplePos x="0" y="0"/>
                <wp:positionH relativeFrom="page">
                  <wp:posOffset>2706425</wp:posOffset>
                </wp:positionH>
                <wp:positionV relativeFrom="paragraph">
                  <wp:posOffset>114769</wp:posOffset>
                </wp:positionV>
                <wp:extent cx="292735" cy="169545"/>
                <wp:effectExtent l="0" t="0" r="0" b="0"/>
                <wp:wrapNone/>
                <wp:docPr id="100" name="Graphic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6568F4" id="Graphic 100" o:spid="_x0000_s1026" style="position:absolute;margin-left:213.1pt;margin-top:9.05pt;width:23.05pt;height:13.35pt;z-index:251677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HcU0fLcAAAACQEAAA8AAABk&#10;cnMvZG93bnJldi54bWxMj8tOwzAQRfdI/IM1SOyo0xCVKMSpCogPaEHt1o2HPBqPI9tJw98zrGA3&#10;o3t050y5XewgZvShc6RgvUpAINXOdNQo+Px4f8hBhKjJ6MERKvjGANvq9qbUhXFX2uN8iI3gEgqF&#10;VtDGOBZShrpFq8PKjUicfTlvdeTVN9J4feVyO8g0STbS6o74QqtHfG2xvhwmq6A/Lskep2D7l7nf&#10;ZcPl5N+OJ6Xu75bdM4iIS/yD4Vef1aFip7ObyAQxKMjSTcooB/kaBAPZU/oI4sxDloOsSvn/g+oH&#10;AAD//wMAUEsBAi0AFAAGAAgAAAAhALaDOJL+AAAA4QEAABMAAAAAAAAAAAAAAAAAAAAAAFtDb250&#10;ZW50X1R5cGVzXS54bWxQSwECLQAUAAYACAAAACEAOP0h/9YAAACUAQAACwAAAAAAAAAAAAAAAAAv&#10;AQAAX3JlbHMvLnJlbHNQSwECLQAUAAYACAAAACEASIIV2DQCAADwBAAADgAAAAAAAAAAAAAAAAAu&#10;AgAAZHJzL2Uyb0RvYy54bWxQSwECLQAUAAYACAAAACEAdxTR8twAAAAJAQAADwAAAAAAAAAAAAAA&#10;AACOBAAAZHJzL2Rvd25yZXYueG1sUEsFBgAAAAAEAAQA8wAAAJcFAAAAAA=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-34"/>
          <w:position w:val="-1"/>
        </w:rPr>
        <w:drawing>
          <wp:inline distT="0" distB="0" distL="0" distR="0" wp14:anchorId="1EE80319" wp14:editId="45CB8A15">
            <wp:extent cx="305434" cy="182245"/>
            <wp:effectExtent l="0" t="0" r="0" b="0"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1F07F7DE" w14:textId="77777777" w:rsidR="0016764E" w:rsidRDefault="0016764E" w:rsidP="0016764E">
      <w:pPr>
        <w:spacing w:before="161"/>
        <w:ind w:left="280"/>
        <w:rPr>
          <w:b/>
          <w:sz w:val="28"/>
        </w:rPr>
      </w:pPr>
      <w:r>
        <w:rPr>
          <w:b/>
          <w:sz w:val="28"/>
        </w:rPr>
        <w:t>If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yes-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typ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of</w:t>
      </w:r>
      <w:r>
        <w:rPr>
          <w:b/>
          <w:spacing w:val="-1"/>
          <w:sz w:val="28"/>
        </w:rPr>
        <w:t xml:space="preserve"> </w:t>
      </w:r>
      <w:r>
        <w:rPr>
          <w:b/>
          <w:spacing w:val="-2"/>
          <w:sz w:val="28"/>
        </w:rPr>
        <w:t>animals</w:t>
      </w:r>
    </w:p>
    <w:p w14:paraId="0FBCCD81" w14:textId="77777777" w:rsidR="0016764E" w:rsidRDefault="0016764E" w:rsidP="0016764E">
      <w:pPr>
        <w:pStyle w:val="BodyText"/>
        <w:tabs>
          <w:tab w:val="left" w:pos="2440"/>
          <w:tab w:val="left" w:pos="4600"/>
          <w:tab w:val="left" w:pos="6041"/>
          <w:tab w:val="left" w:pos="8201"/>
        </w:tabs>
        <w:spacing w:before="159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2C7D23B8" wp14:editId="4B67D763">
                <wp:simplePos x="0" y="0"/>
                <wp:positionH relativeFrom="page">
                  <wp:posOffset>6521975</wp:posOffset>
                </wp:positionH>
                <wp:positionV relativeFrom="paragraph">
                  <wp:posOffset>107950</wp:posOffset>
                </wp:positionV>
                <wp:extent cx="292735" cy="169545"/>
                <wp:effectExtent l="0" t="0" r="0" b="0"/>
                <wp:wrapNone/>
                <wp:docPr id="102" name="Graphic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4" y="169545"/>
                              </a:lnTo>
                              <a:lnTo>
                                <a:pt x="292734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6D550D" id="Graphic 102" o:spid="_x0000_s1026" style="position:absolute;margin-left:513.55pt;margin-top:8.5pt;width:23.05pt;height:13.35pt;z-index:251671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7LrNwIAAPAEAAAOAAAAZHJzL2Uyb0RvYy54bWysVE1v2zAMvQ/YfxB0X5xkTbsacYqhQYcB&#10;RVegGXZWZDk2JouaqMTuvx8lW/noDgOG+SBT5hNFPj56ede3mh2UwwZMwWeTKWfKSCgbsyv4983D&#10;h0+coRemFBqMKvirQn63ev9u2dlczaEGXSrHKIjBvLMFr723eZahrFUrcAJWGXJW4Frhaet2WelE&#10;R9Fbnc2n0+usA1daB1Ih0tf14OSrGL+qlPTfqgqVZ7rglJuPq4vrNqzZainynRO2buSYhviHLFrR&#10;GLr0GGotvGB71/wRqm2kA4TKTyS0GVRVI1WsgaqZTd9U81ILq2ItRA7aI034/8LKp8OLfXYhdbSP&#10;IH8iMZJ1FvOjJ2xwxPSVawOWEmd9ZPH1yKLqPZP0cX47v/m44EySa3Z9u7haBJYzkafDco/+i4IY&#10;SBwe0Q9NKJMl6mTJ3iTTUStDE3VsoueMmug4oyZuhyZa4cO5kF0wWXfKpD4mErwtHNQGIs6firjI&#10;9ATR5hwaS7vi7G1lCZXeNgY+Q0ehEQUJkN4DkISZaPwL5iLLFERqQDVQHCqPXB/ZoIDnfGsTiJnN&#10;b6bTqFcE3ZQPjdaBD3S77b127CDCtMRnbN0FzDr0a4H1gIuuEabNKJ5BL0E5Wyhfnx3raMQKjr/2&#10;winO9FdDGg7zmAyXjG0ynNf3EKc2toru3PQ/hLMsXF9wT3J7gjQhIk9ConoDYMCGkwY+7z1UTVBZ&#10;FPaQ0bihsYp8jb+AMLfn+4g6/ahWvwEAAP//AwBQSwMEFAAGAAgAAAAhAHsDSMbdAAAACwEAAA8A&#10;AABkcnMvZG93bnJldi54bWxMjz1PwzAQhnck/oN1SGzUaYJwGuJUUREDGy1IrG5yTSLic2S7afj3&#10;XCfY7tU9ej/K7WJHMaMPgyMN61UCAqlx7UCdhs+P14ccRIiGWjM6Qg0/GGBb3d6UpmjdhfY4H2In&#10;2IRCYTT0MU6FlKHp0ZqwchMS/07OWxNZ+k623lzY3I4yTZInac1AnNCbCXc9Nt+Hs9UQ6JSp+cXv&#10;cbPLh/xr8/5W+1rr+7ulfgYRcYl/MFzrc3WouNPRnakNYmSdpGrNLF+KR12JRGUpiKOGx0yBrEr5&#10;f0P1CwAA//8DAFBLAQItABQABgAIAAAAIQC2gziS/gAAAOEBAAATAAAAAAAAAAAAAAAAAAAAAABb&#10;Q29udGVudF9UeXBlc10ueG1sUEsBAi0AFAAGAAgAAAAhADj9If/WAAAAlAEAAAsAAAAAAAAAAAAA&#10;AAAALwEAAF9yZWxzLy5yZWxzUEsBAi0AFAAGAAgAAAAhACZ/sus3AgAA8AQAAA4AAAAAAAAAAAAA&#10;AAAALgIAAGRycy9lMm9Eb2MueG1sUEsBAi0AFAAGAAgAAAAhAHsDSMbdAAAACwEAAA8AAAAAAAAA&#10;AAAAAAAAkQQAAGRycy9kb3ducmV2LnhtbFBLBQYAAAAABAAEAPMAAACbBQAAAAA=&#10;" path="m,169545r292734,l292734,,,,,169545xe" filled="f" strokeweight="1pt">
                <v:path arrowok="t"/>
                <w10:wrap anchorx="page"/>
              </v:shape>
            </w:pict>
          </mc:Fallback>
        </mc:AlternateContent>
      </w:r>
      <w:r>
        <w:t xml:space="preserve">Cattle </w:t>
      </w:r>
      <w:r>
        <w:rPr>
          <w:noProof/>
          <w:spacing w:val="8"/>
          <w:position w:val="-2"/>
        </w:rPr>
        <w:drawing>
          <wp:inline distT="0" distB="0" distL="0" distR="0" wp14:anchorId="6291D4D0" wp14:editId="0F9E0908">
            <wp:extent cx="305435" cy="182245"/>
            <wp:effectExtent l="0" t="0" r="0" b="0"/>
            <wp:docPr id="103" name="Image 1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 103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Camel</w:t>
      </w:r>
      <w:r>
        <w:rPr>
          <w:spacing w:val="40"/>
        </w:rPr>
        <w:t xml:space="preserve"> </w:t>
      </w:r>
      <w:r>
        <w:rPr>
          <w:noProof/>
          <w:spacing w:val="18"/>
          <w:position w:val="-1"/>
        </w:rPr>
        <w:drawing>
          <wp:inline distT="0" distB="0" distL="0" distR="0" wp14:anchorId="3CCD26BD" wp14:editId="2553E84B">
            <wp:extent cx="305435" cy="182245"/>
            <wp:effectExtent l="0" t="0" r="0" b="0"/>
            <wp:docPr id="104" name="Image 1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 104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 xml:space="preserve">Goats </w:t>
      </w:r>
      <w:r>
        <w:rPr>
          <w:noProof/>
          <w:spacing w:val="21"/>
          <w:position w:val="-2"/>
        </w:rPr>
        <w:drawing>
          <wp:inline distT="0" distB="0" distL="0" distR="0" wp14:anchorId="1F03519A" wp14:editId="5D5E37F1">
            <wp:extent cx="305435" cy="182245"/>
            <wp:effectExtent l="0" t="0" r="0" b="0"/>
            <wp:docPr id="105" name="Image 1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 10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 xml:space="preserve">Sheep </w:t>
      </w:r>
      <w:r>
        <w:rPr>
          <w:noProof/>
          <w:spacing w:val="-11"/>
          <w:position w:val="-2"/>
        </w:rPr>
        <w:drawing>
          <wp:inline distT="0" distB="0" distL="0" distR="0" wp14:anchorId="0294FED5" wp14:editId="2900E289">
            <wp:extent cx="305435" cy="182245"/>
            <wp:effectExtent l="0" t="0" r="0" b="0"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 10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4"/>
        </w:rPr>
        <w:t>None</w:t>
      </w:r>
    </w:p>
    <w:p w14:paraId="592476C6" w14:textId="77777777" w:rsidR="0016764E" w:rsidRDefault="0016764E" w:rsidP="0016764E">
      <w:pPr>
        <w:spacing w:before="163"/>
        <w:ind w:left="280"/>
        <w:rPr>
          <w:b/>
          <w:sz w:val="28"/>
        </w:rPr>
      </w:pPr>
      <w:r>
        <w:rPr>
          <w:b/>
          <w:sz w:val="28"/>
        </w:rPr>
        <w:t>Historical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evidenc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of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PTB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in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the</w:t>
      </w:r>
      <w:r>
        <w:rPr>
          <w:b/>
          <w:spacing w:val="-3"/>
          <w:sz w:val="28"/>
        </w:rPr>
        <w:t xml:space="preserve"> </w:t>
      </w:r>
      <w:r>
        <w:rPr>
          <w:b/>
          <w:spacing w:val="-2"/>
          <w:sz w:val="28"/>
        </w:rPr>
        <w:t>flocks:</w:t>
      </w:r>
    </w:p>
    <w:p w14:paraId="66ED6A83" w14:textId="77777777" w:rsidR="0016764E" w:rsidRDefault="0016764E" w:rsidP="0016764E">
      <w:pPr>
        <w:pStyle w:val="BodyText"/>
        <w:tabs>
          <w:tab w:val="left" w:pos="2440"/>
        </w:tabs>
        <w:spacing w:before="160" w:line="322" w:lineRule="exact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8720" behindDoc="0" locked="0" layoutInCell="1" allowOverlap="1" wp14:anchorId="21FF5B3E" wp14:editId="50A7BCEE">
                <wp:simplePos x="0" y="0"/>
                <wp:positionH relativeFrom="page">
                  <wp:posOffset>2748915</wp:posOffset>
                </wp:positionH>
                <wp:positionV relativeFrom="paragraph">
                  <wp:posOffset>109220</wp:posOffset>
                </wp:positionV>
                <wp:extent cx="292735" cy="169545"/>
                <wp:effectExtent l="0" t="0" r="0" b="0"/>
                <wp:wrapNone/>
                <wp:docPr id="107" name="Graphic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5F62F4" id="Graphic 107" o:spid="_x0000_s1026" style="position:absolute;margin-left:216.45pt;margin-top:8.6pt;width:23.05pt;height:13.35pt;z-index:251678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HjyrJzcAAAACQEAAA8AAABk&#10;cnMvZG93bnJldi54bWxMj8tOwzAQRfdI/IM1SOyo0xBRksapCogPaEHt1o2HPOpHZDtp+HumK7oc&#10;3aM755ab2Wg2oQ+dswKWiwQY2tqpzjYCvr8+n16BhSitktpZFPCLATbV/V0pC+UudofTPjaMSmwo&#10;pIA2xqHgPNQtGhkWbkBL2Y/zRkY6fcOVlxcqN5qnSfLCjewsfWjlgO8t1uf9aAT0hznZ4RhM/zb1&#10;20yfj/7jcBTi8WHeroFFnOM/DFd9UoeKnE5utCowLSB7TnNCKVilwAjIVjmNO12THHhV8tsF1R8A&#10;AAD//wMAUEsBAi0AFAAGAAgAAAAhALaDOJL+AAAA4QEAABMAAAAAAAAAAAAAAAAAAAAAAFtDb250&#10;ZW50X1R5cGVzXS54bWxQSwECLQAUAAYACAAAACEAOP0h/9YAAACUAQAACwAAAAAAAAAAAAAAAAAv&#10;AQAAX3JlbHMvLnJlbHNQSwECLQAUAAYACAAAACEASIIV2DQCAADwBAAADgAAAAAAAAAAAAAAAAAu&#10;AgAAZHJzL2Uyb0RvYy54bWxQSwECLQAUAAYACAAAACEAePKsnNwAAAAJAQAADwAAAAAAAAAAAAAA&#10;AACOBAAAZHJzL2Rvd25yZXYueG1sUEsFBgAAAAAEAAQA8wAAAJcFAAAAAA=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25"/>
          <w:position w:val="-2"/>
        </w:rPr>
        <w:drawing>
          <wp:inline distT="0" distB="0" distL="0" distR="0" wp14:anchorId="57B28DE3" wp14:editId="77FA2A7B">
            <wp:extent cx="305434" cy="182245"/>
            <wp:effectExtent l="0" t="0" r="0" b="0"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3D1C0299" w14:textId="228AD578" w:rsidR="0016764E" w:rsidRDefault="0016764E" w:rsidP="0016764E">
      <w:pPr>
        <w:pStyle w:val="BodyText"/>
        <w:spacing w:line="322" w:lineRule="exact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83840" behindDoc="1" locked="0" layoutInCell="1" allowOverlap="1" wp14:anchorId="533CBBE6" wp14:editId="0F26150C">
                <wp:simplePos x="0" y="0"/>
                <wp:positionH relativeFrom="page">
                  <wp:posOffset>1477644</wp:posOffset>
                </wp:positionH>
                <wp:positionV relativeFrom="paragraph">
                  <wp:posOffset>210643</wp:posOffset>
                </wp:positionV>
                <wp:extent cx="292735" cy="169545"/>
                <wp:effectExtent l="0" t="0" r="0" b="0"/>
                <wp:wrapNone/>
                <wp:docPr id="109" name="Graphic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63A89F" id="Graphic 109" o:spid="_x0000_s1026" style="position:absolute;margin-left:116.35pt;margin-top:16.6pt;width:23.05pt;height:13.35pt;z-index:-251632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EdygmrdAAAACQEAAA8AAABk&#10;cnMvZG93bnJldi54bWxMj8tOwzAQRfdI/IM1SOyogwO0DZlUBcQHtKB268ZDHvUjsp00/D1mBcvR&#10;HN17brmZjWYT+dA5i3C/yICRrZ3qbIPw+fF+twIWorRKamcJ4ZsCbKrrq1IWyl3sjqZ9bFgKsaGQ&#10;CG2MQ8F5qFsyMizcQDb9vpw3MqbTN1x5eUnhRnORZU/cyM6mhlYO9NpSfd6PBqE/zNmOxmD6l6nf&#10;Pujz0b8djoi3N/P2GVikOf7B8Kuf1KFKTic3WhWYRhC5WCYUIc8FsASI5SptOSE8rtfAq5L/X1D9&#10;AA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Edygmr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>If</w:t>
      </w:r>
      <w:r>
        <w:rPr>
          <w:spacing w:val="-5"/>
        </w:rPr>
        <w:t xml:space="preserve"> </w:t>
      </w:r>
      <w:r>
        <w:t>yes,</w:t>
      </w:r>
      <w:r>
        <w:rPr>
          <w:spacing w:val="-2"/>
        </w:rPr>
        <w:t xml:space="preserve"> </w:t>
      </w:r>
      <w:r>
        <w:rPr>
          <w:spacing w:val="-4"/>
        </w:rPr>
        <w:t>when</w:t>
      </w:r>
    </w:p>
    <w:p w14:paraId="769C8DB5" w14:textId="7BB912B9" w:rsidR="0016764E" w:rsidRDefault="0016764E" w:rsidP="007C3CE3">
      <w:pPr>
        <w:pStyle w:val="BodyText"/>
        <w:tabs>
          <w:tab w:val="left" w:pos="3950"/>
          <w:tab w:val="left" w:pos="5567"/>
        </w:tabs>
        <w:ind w:left="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9744" behindDoc="0" locked="0" layoutInCell="1" allowOverlap="1" wp14:anchorId="39E493C6" wp14:editId="7EEDB92C">
                <wp:simplePos x="0" y="0"/>
                <wp:positionH relativeFrom="page">
                  <wp:posOffset>3957348</wp:posOffset>
                </wp:positionH>
                <wp:positionV relativeFrom="paragraph">
                  <wp:posOffset>28134</wp:posOffset>
                </wp:positionV>
                <wp:extent cx="292735" cy="169545"/>
                <wp:effectExtent l="0" t="0" r="0" b="0"/>
                <wp:wrapNone/>
                <wp:docPr id="110" name="Graphic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4"/>
                              </a:moveTo>
                              <a:lnTo>
                                <a:pt x="292735" y="169544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4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490555" id="Graphic 110" o:spid="_x0000_s1026" style="position:absolute;margin-left:311.6pt;margin-top:2.2pt;width:23.05pt;height:13.35pt;z-index:251679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TdXOAIAAPAEAAAOAAAAZHJzL2Uyb0RvYy54bWysVMFu2zAMvQ/YPwi6L06yJluMOMXQoMOA&#10;oivQDDsrshwbk0VNVGL370fJVpJuhwHDfJAp84l6fCS9vu1bzU7KYQOm4LPJlDNlJJSNORT82+7+&#10;3UfO0AtTCg1GFfxFIb/dvH2z7myu5lCDLpVjFMRg3tmC197bPMtQ1qoVOAGrDDkrcK3wtHWHrHSi&#10;o+itzubT6TLrwJXWgVSI9HU7OPkmxq8qJf3XqkLlmS44cfNxdXHdhzXbrEV+cMLWjRxpiH9g0YrG&#10;0KXnUFvhBTu65o9QbSMdIFR+IqHNoKoaqWIOlM1s+ls2z7WwKuZC4qA9y4T/L6x8PD3bJxeoo30A&#10;+QNJkayzmJ89YYMjpq9cG7BEnPVRxZeziqr3TNLH+Wr+4f2CM0mu2XK1uFkElTORp8PyiP6zghhI&#10;nB7QD0UokyXqZMneJNNRKUMRdSyi54yK6DijIu6HIlrhw7nALpisuzCpz0SCt4WT2kHE+UsSkenN&#10;yPQC0eYamlJLmSV8QqW3jYGv0LHRSIIESO8BSI2ZZPwL5hXLFERqQDVIHDKPWp/VoIDXemsThJnN&#10;l6tV7FcE3ZT3jdZBD3SH/Z127CTCtMRnFOQVzDr0W4H1gIuuEabN2DxDv4TO2UP58uRYRyNWcPx5&#10;FE5xpr8Y6uEwj8lwydgnw3l9B3FqY6nozl3/XTjLwvUF99Ruj5AmROSpkSjfABiw4aSBT0cPVRO6&#10;LDb2wGjc0FhFvcZfQJjb631EXX5Um18AAAD//wMAUEsDBBQABgAIAAAAIQAQ2L0l2wAAAAgBAAAP&#10;AAAAZHJzL2Rvd25yZXYueG1sTI/LTsMwFET3SPyDdZHYUeelCEJuqgLiA1pQu3XjSx71I7KdNPw9&#10;ZgXL0YxmztTbVSu2kPODNQjpJgFGprVyMB3C58f7wyMwH4SRQllDCN/kYdvc3tSikvZq9rQcQsdi&#10;ifGVQOhDmCrOfduTFn5jJzLR+7JOixCl67h04hrLteJZkpRci8HEhV5M9NpTeznMGmE8rsmeZq/H&#10;l2XcFepycm/HE+L93bp7BhZoDX9h+MWP6NBEprOdjfRMIZRZnsUoQlEAi35ZPuXAzgh5mgJvav7/&#10;QPMDAAD//wMAUEsBAi0AFAAGAAgAAAAhALaDOJL+AAAA4QEAABMAAAAAAAAAAAAAAAAAAAAAAFtD&#10;b250ZW50X1R5cGVzXS54bWxQSwECLQAUAAYACAAAACEAOP0h/9YAAACUAQAACwAAAAAAAAAAAAAA&#10;AAAvAQAAX3JlbHMvLnJlbHNQSwECLQAUAAYACAAAACEA6803VzgCAADwBAAADgAAAAAAAAAAAAAA&#10;AAAuAgAAZHJzL2Uyb0RvYy54bWxQSwECLQAUAAYACAAAACEAENi9JdsAAAAIAQAADwAAAAAAAAAA&#10;AAAAAACSBAAAZHJzL2Rvd25yZXYueG1sUEsFBgAAAAAEAAQA8wAAAJoFAAAAAA==&#10;" path="m,169544r292735,l292735,,,,,169544xe" filled="f" strokeweight=".35275mm">
                <v:path arrowok="t"/>
                <w10:wrap anchorx="page"/>
              </v:shape>
            </w:pict>
          </mc:Fallback>
        </mc:AlternateContent>
      </w:r>
      <w:r w:rsidR="007C3CE3">
        <w:t xml:space="preserve">   </w:t>
      </w:r>
      <w:r>
        <w:t xml:space="preserve">&lt; </w:t>
      </w:r>
      <w:r>
        <w:rPr>
          <w:spacing w:val="-4"/>
        </w:rPr>
        <w:t xml:space="preserve">2yrs </w:t>
      </w:r>
      <w:r w:rsidR="007C3CE3">
        <w:rPr>
          <w:spacing w:val="-4"/>
        </w:rPr>
        <w:t xml:space="preserve">       </w:t>
      </w:r>
      <w:r>
        <w:tab/>
        <w:t xml:space="preserve">&gt; </w:t>
      </w:r>
      <w:r>
        <w:rPr>
          <w:spacing w:val="-4"/>
        </w:rPr>
        <w:t>2yr</w:t>
      </w:r>
      <w:r w:rsidR="007C3CE3">
        <w:rPr>
          <w:spacing w:val="-4"/>
        </w:rPr>
        <w:t>s</w:t>
      </w:r>
    </w:p>
    <w:p w14:paraId="6EF548B2" w14:textId="77777777" w:rsidR="0016764E" w:rsidRDefault="0016764E" w:rsidP="0016764E">
      <w:pPr>
        <w:spacing w:before="163"/>
        <w:ind w:left="280"/>
        <w:rPr>
          <w:b/>
          <w:sz w:val="28"/>
        </w:rPr>
      </w:pPr>
      <w:r>
        <w:rPr>
          <w:b/>
          <w:sz w:val="28"/>
        </w:rPr>
        <w:t>Do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you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separate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th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sick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animal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from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the</w:t>
      </w:r>
      <w:r>
        <w:rPr>
          <w:b/>
          <w:spacing w:val="-4"/>
          <w:sz w:val="28"/>
        </w:rPr>
        <w:t xml:space="preserve"> </w:t>
      </w:r>
      <w:r>
        <w:rPr>
          <w:b/>
          <w:spacing w:val="-2"/>
          <w:sz w:val="28"/>
        </w:rPr>
        <w:t>herd?</w:t>
      </w:r>
    </w:p>
    <w:p w14:paraId="52F2BCE3" w14:textId="77777777" w:rsidR="0016764E" w:rsidRDefault="0016764E" w:rsidP="0016764E">
      <w:pPr>
        <w:pStyle w:val="BodyText"/>
        <w:tabs>
          <w:tab w:val="left" w:pos="2440"/>
        </w:tabs>
        <w:spacing w:before="159" w:line="323" w:lineRule="exact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80768" behindDoc="0" locked="0" layoutInCell="1" allowOverlap="1" wp14:anchorId="2AE058AC" wp14:editId="22DEAE92">
                <wp:simplePos x="0" y="0"/>
                <wp:positionH relativeFrom="page">
                  <wp:posOffset>2748280</wp:posOffset>
                </wp:positionH>
                <wp:positionV relativeFrom="paragraph">
                  <wp:posOffset>102870</wp:posOffset>
                </wp:positionV>
                <wp:extent cx="292735" cy="169545"/>
                <wp:effectExtent l="0" t="0" r="0" b="0"/>
                <wp:wrapNone/>
                <wp:docPr id="111" name="Graphic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5"/>
                              </a:moveTo>
                              <a:lnTo>
                                <a:pt x="292735" y="169545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5"/>
                              </a:lnTo>
                              <a:close/>
                            </a:path>
                          </a:pathLst>
                        </a:custGeom>
                        <a:ln w="1269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760DEE" id="Graphic 111" o:spid="_x0000_s1026" style="position:absolute;margin-left:216.4pt;margin-top:8.1pt;width:23.05pt;height:13.35pt;z-index:251680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XYNAIAAPAEAAAOAAAAZHJzL2Uyb0RvYy54bWysVE2P0zAQvSPxHyzfadpCC42artBWi5BW&#10;y0pbxNl1nCbC8RiP27T/nrET92M5ICFycMaZ5/HMmzdZ3h1bzQ7KYQOm4JPRmDNlJJSN2RX8++bh&#10;3SfO0AtTCg1GFfykkN+t3r5ZdjZXU6hBl8oxCmIw72zBa+9tnmUoa9UKHIFVhpwVuFZ42rpdVjrR&#10;UfRWZ9PxeJ514ErrQCpE+rrunXwV41eVkv5bVaHyTBeccvNxdXHdhjVbLUW+c8LWjRzSEP+QRSsa&#10;Q5eeQ62FF2zvmj9CtY10gFD5kYQ2g6pqpIo1UDWT8atqXmphVayFyEF7pgn/X1j5dHixzy6kjvYR&#10;5E8kRrLOYn72hA0OmGPl2oClxNkxsng6s6iOnkn6OF1MP76fcSbJNZkvZh9mgeVM5Omw3KP/oiAG&#10;EodH9H0TymSJOlnyaJLpqJWhiTo20XNGTXScURO3fROt8OFcyC6YrLtkUp8TCd4WDmoDEecvRdxk&#10;eoFocw1Npb2uLKHS28bAV+goNKIgAdK7B5IwE41/wdxkmYJIDah6ikPlkeszGxTwmm9tAjGT6Xyx&#10;iHpF0E350Ggd+EC3295rxw4iTEt8htbdwKxDvxZY97joGmDaDOLp9RKUs4Xy9OxYRyNWcPy1F05x&#10;pr8a0nCYx2S4ZGyT4by+hzi1sVV05+b4QzjLwvUF9yS3J0gTIvIkJKo3AHpsOGng895D1QSVRWH3&#10;GQ0bGqvI1/ALCHN7vY+oy49q9RsAAP//AwBQSwMEFAAGAAgAAAAhAJXWqP7dAAAACQEAAA8AAABk&#10;cnMvZG93bnJldi54bWxMj81OwzAQhO9IvIO1SNyoQ4hKG+JUBcQDtKD26sZLfmqvo9hJw9uznOht&#10;VjOa+bbYzM6KCYfQelLwuEhAIFXetFQr+Pr8eFiBCFGT0dYTKvjBAJvy9qbQufEX2uG0j7XgEgq5&#10;VtDE2OdShqpBp8PC90jsffvB6cjnUEsz6AuXOyvTJFlKp1vihUb3+NZgdd6PTkF3mJMdjsF1r1O3&#10;zez5OLwfjkrd383bFxAR5/gfhj98RoeSmU5+JBOEVZA9pYwe2VimIDiQPa/WIE4s0jXIspDXH5S/&#10;AAAA//8DAFBLAQItABQABgAIAAAAIQC2gziS/gAAAOEBAAATAAAAAAAAAAAAAAAAAAAAAABbQ29u&#10;dGVudF9UeXBlc10ueG1sUEsBAi0AFAAGAAgAAAAhADj9If/WAAAAlAEAAAsAAAAAAAAAAAAAAAAA&#10;LwEAAF9yZWxzLy5yZWxzUEsBAi0AFAAGAAgAAAAhAEiCFdg0AgAA8AQAAA4AAAAAAAAAAAAAAAAA&#10;LgIAAGRycy9lMm9Eb2MueG1sUEsBAi0AFAAGAAgAAAAhAJXWqP7dAAAACQEAAA8AAAAAAAAAAAAA&#10;AAAAjgQAAGRycy9kb3ducmV2LnhtbFBLBQYAAAAABAAEAPMAAACYBQAAAAA=&#10;" path="m,169545r292735,l292735,,,,,169545xe" filled="f" strokeweight=".35275mm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-34"/>
          <w:position w:val="-1"/>
        </w:rPr>
        <w:drawing>
          <wp:inline distT="0" distB="0" distL="0" distR="0" wp14:anchorId="241E9AEF" wp14:editId="452A892F">
            <wp:extent cx="305434" cy="182245"/>
            <wp:effectExtent l="0" t="0" r="0" b="0"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454543C8" w14:textId="77777777" w:rsidR="0016764E" w:rsidRDefault="0016764E" w:rsidP="0016764E">
      <w:pPr>
        <w:ind w:left="280"/>
        <w:rPr>
          <w:b/>
          <w:sz w:val="28"/>
        </w:rPr>
      </w:pPr>
      <w:r>
        <w:rPr>
          <w:b/>
          <w:sz w:val="28"/>
        </w:rPr>
        <w:t>Is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milk</w:t>
      </w:r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area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contaminated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with</w:t>
      </w:r>
      <w:r>
        <w:rPr>
          <w:b/>
          <w:spacing w:val="-3"/>
          <w:sz w:val="28"/>
        </w:rPr>
        <w:t xml:space="preserve"> </w:t>
      </w:r>
      <w:r>
        <w:rPr>
          <w:b/>
          <w:spacing w:val="-2"/>
          <w:sz w:val="28"/>
        </w:rPr>
        <w:t>manure?</w:t>
      </w:r>
    </w:p>
    <w:p w14:paraId="0D46180A" w14:textId="77777777" w:rsidR="0016764E" w:rsidRDefault="0016764E" w:rsidP="0016764E">
      <w:pPr>
        <w:pStyle w:val="BodyText"/>
        <w:tabs>
          <w:tab w:val="left" w:pos="2440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0BDD990F" wp14:editId="69E80AF6">
                <wp:simplePos x="0" y="0"/>
                <wp:positionH relativeFrom="page">
                  <wp:posOffset>2767827</wp:posOffset>
                </wp:positionH>
                <wp:positionV relativeFrom="paragraph">
                  <wp:posOffset>116205</wp:posOffset>
                </wp:positionV>
                <wp:extent cx="292735" cy="169545"/>
                <wp:effectExtent l="0" t="0" r="0" b="0"/>
                <wp:wrapNone/>
                <wp:docPr id="113" name="Graphic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4"/>
                              </a:moveTo>
                              <a:lnTo>
                                <a:pt x="292735" y="169544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4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1A95B0" id="Graphic 113" o:spid="_x0000_s1026" style="position:absolute;margin-left:217.95pt;margin-top:9.15pt;width:23.05pt;height:13.35pt;z-index:251672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SaaOAIAAPAEAAAOAAAAZHJzL2Uyb0RvYy54bWysVE1v2zAMvQ/YfxB0X5xkTT+MOMXQoMOA&#10;oivQDDsrshwbk0VNVOLk34+SLSfdDgOG+SBT5hP1+Eh6eX9sNTsohw2Ygs8mU86UkVA2Zlfwb5vH&#10;D7ecoRemFBqMKvhJIb9fvX+37Gyu5lCDLpVjFMRg3tmC197bPMtQ1qoVOAGrDDkrcK3wtHW7rHSi&#10;o+itzubT6XXWgSutA6kQ6eu6d/JVjF9VSvqvVYXKM11w4ubj6uK6DWu2Wop854StGznQEP/AohWN&#10;oUvHUGvhBdu75o9QbSMdIFR+IqHNoKoaqWIOlM1s+ls2r7WwKuZC4qAdZcL/F1Y+H17tiwvU0T6B&#10;/IGkSNZZzEdP2OCAOVauDVgizo5RxdOoojp6Junj/G5+83HBmSTX7PpucbUIKmciT4flHv1nBTGQ&#10;ODyh74tQJkvUyZJHk0xHpQxF1LGInjMqouOMirjti2iFD+cCu2Cy7sykHokEbwsHtYGI8+ckItOr&#10;gekZos0lNKWWMkv4hEpvGwNfoGOjkQQJkN49kBozyfgXzBuWKYjUgKqXOGQetR7VoICXemsThJnN&#10;b6bT2K8IuikfG62DHuh22wft2EGEaYnPIMgbmHXo1wLrHhddA0yboXn6fgmds4Xy9OJYRyNWcPy5&#10;F05xpr8Y6uEwj8lwydgmw3n9AHFqY6nozs3xu3CWhesL7qndniFNiMhTI1G+AdBjw0kDn/YeqiZ0&#10;WWzsntGwobGKeg2/gDC3l/uIOv+oVr8AAAD//wMAUEsDBBQABgAIAAAAIQCaE3MC3QAAAAkBAAAP&#10;AAAAZHJzL2Rvd25yZXYueG1sTI/BTsMwEETvSPyDtUjcqEPTUifEqaIiDtxoQerVTbZJRLyObDcN&#10;f89ygtuO5ml2ptjOdhAT+tA70vC4SEAg1a7pqdXw+fH6oECEaKgxgyPU8I0BtuXtTWHyxl1pj9Mh&#10;toJDKORGQxfjmEsZ6g6tCQs3IrF3dt6ayNK3svHmyuF2kMskeZLW9MQfOjPirsP663CxGgKd0830&#10;4veY7VSvjtn7W+Urre/v5uoZRMQ5/sHwW5+rQ8mdTu5CTRCDhlW6zhhlQ6UgGFipJY878bFOQJaF&#10;/L+g/AEAAP//AwBQSwECLQAUAAYACAAAACEAtoM4kv4AAADhAQAAEwAAAAAAAAAAAAAAAAAAAAAA&#10;W0NvbnRlbnRfVHlwZXNdLnhtbFBLAQItABQABgAIAAAAIQA4/SH/1gAAAJQBAAALAAAAAAAAAAAA&#10;AAAAAC8BAABfcmVscy8ucmVsc1BLAQItABQABgAIAAAAIQAoGSaaOAIAAPAEAAAOAAAAAAAAAAAA&#10;AAAAAC4CAABkcnMvZTJvRG9jLnhtbFBLAQItABQABgAIAAAAIQCaE3MC3QAAAAkBAAAPAAAAAAAA&#10;AAAAAAAAAJIEAABkcnMvZG93bnJldi54bWxQSwUGAAAAAAQABADzAAAAnAUAAAAA&#10;" path="m,169544r292735,l292735,,,,,169544xe" filled="f" strokeweight="1pt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25"/>
          <w:position w:val="-2"/>
        </w:rPr>
        <w:drawing>
          <wp:inline distT="0" distB="0" distL="0" distR="0" wp14:anchorId="3903A634" wp14:editId="5C0BDF8C">
            <wp:extent cx="305434" cy="182244"/>
            <wp:effectExtent l="0" t="0" r="0" b="0"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5514FCF1" w14:textId="77777777" w:rsidR="0016764E" w:rsidRDefault="0016764E" w:rsidP="0016764E">
      <w:pPr>
        <w:spacing w:before="161"/>
        <w:ind w:left="280"/>
        <w:rPr>
          <w:b/>
          <w:sz w:val="28"/>
        </w:rPr>
      </w:pPr>
      <w:r>
        <w:rPr>
          <w:b/>
          <w:sz w:val="28"/>
        </w:rPr>
        <w:t>Is</w:t>
      </w:r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water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and</w:t>
      </w:r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feed</w:t>
      </w:r>
      <w:r>
        <w:rPr>
          <w:b/>
          <w:spacing w:val="-7"/>
          <w:sz w:val="28"/>
        </w:rPr>
        <w:t xml:space="preserve"> </w:t>
      </w:r>
      <w:r>
        <w:rPr>
          <w:b/>
          <w:sz w:val="28"/>
        </w:rPr>
        <w:t>area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contaminated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with</w:t>
      </w:r>
      <w:r>
        <w:rPr>
          <w:b/>
          <w:spacing w:val="-4"/>
          <w:sz w:val="28"/>
        </w:rPr>
        <w:t xml:space="preserve"> </w:t>
      </w:r>
      <w:r>
        <w:rPr>
          <w:b/>
          <w:spacing w:val="-2"/>
          <w:sz w:val="28"/>
        </w:rPr>
        <w:t>manure?</w:t>
      </w:r>
    </w:p>
    <w:p w14:paraId="21388411" w14:textId="77777777" w:rsidR="0016764E" w:rsidRDefault="0016764E" w:rsidP="0016764E">
      <w:pPr>
        <w:pStyle w:val="BodyText"/>
        <w:tabs>
          <w:tab w:val="left" w:pos="2440"/>
        </w:tabs>
        <w:spacing w:before="160"/>
        <w:ind w:left="280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4E8BE2B6" wp14:editId="6036217B">
                <wp:simplePos x="0" y="0"/>
                <wp:positionH relativeFrom="page">
                  <wp:posOffset>2709158</wp:posOffset>
                </wp:positionH>
                <wp:positionV relativeFrom="paragraph">
                  <wp:posOffset>117143</wp:posOffset>
                </wp:positionV>
                <wp:extent cx="292735" cy="169545"/>
                <wp:effectExtent l="0" t="0" r="0" b="0"/>
                <wp:wrapNone/>
                <wp:docPr id="115" name="Graphic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 h="169545">
                              <a:moveTo>
                                <a:pt x="0" y="169544"/>
                              </a:moveTo>
                              <a:lnTo>
                                <a:pt x="292735" y="169544"/>
                              </a:lnTo>
                              <a:lnTo>
                                <a:pt x="292735" y="0"/>
                              </a:lnTo>
                              <a:lnTo>
                                <a:pt x="0" y="0"/>
                              </a:lnTo>
                              <a:lnTo>
                                <a:pt x="0" y="169544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942796" id="Graphic 115" o:spid="_x0000_s1026" style="position:absolute;margin-left:213.3pt;margin-top:9.2pt;width:23.05pt;height:13.35pt;z-index:251673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SaaOAIAAPAEAAAOAAAAZHJzL2Uyb0RvYy54bWysVE1v2zAMvQ/YfxB0X5xkTT+MOMXQoMOA&#10;oivQDDsrshwbk0VNVOLk34+SLSfdDgOG+SBT5hP1+Eh6eX9sNTsohw2Ygs8mU86UkVA2Zlfwb5vH&#10;D7ecoRemFBqMKvhJIb9fvX+37Gyu5lCDLpVjFMRg3tmC197bPMtQ1qoVOAGrDDkrcK3wtHW7rHSi&#10;o+itzubT6XXWgSutA6kQ6eu6d/JVjF9VSvqvVYXKM11w4ubj6uK6DWu2Wop854StGznQEP/AohWN&#10;oUvHUGvhBdu75o9QbSMdIFR+IqHNoKoaqWIOlM1s+ls2r7WwKuZC4qAdZcL/F1Y+H17tiwvU0T6B&#10;/IGkSNZZzEdP2OCAOVauDVgizo5RxdOoojp6Junj/G5+83HBmSTX7PpucbUIKmciT4flHv1nBTGQ&#10;ODyh74tQJkvUyZJHk0xHpQxF1LGInjMqouOMirjti2iFD+cCu2Cy7sykHokEbwsHtYGI8+ckItOr&#10;gekZos0lNKWWMkv4hEpvGwNfoGOjkQQJkN49kBozyfgXzBuWKYjUgKqXOGQetR7VoICXemsThJnN&#10;b6bT2K8IuikfG62DHuh22wft2EGEaYnPIMgbmHXo1wLrHhddA0yboXn6fgmds4Xy9OJYRyNWcPy5&#10;F05xpr8Y6uEwj8lwydgmw3n9AHFqY6nozs3xu3CWhesL7qndniFNiMhTI1G+AdBjw0kDn/YeqiZ0&#10;WWzsntGwobGKeg2/gDC3l/uIOv+oVr8AAAD//wMAUEsDBBQABgAIAAAAIQBLs6Qb3QAAAAkBAAAP&#10;AAAAZHJzL2Rvd25yZXYueG1sTI/BToNAEIbvJr7DZky82aWIQJGlITUevNlq4nULUyCys2R3S/Ht&#10;HU/2NpP/yz/flNvFjGJG5wdLCtarCARSY9uBOgWfH68POQgfNLV6tIQKftDDtrq9KXXR2gvtcT6E&#10;TnAJ+UIr6EOYCil906PRfmUnJM5O1hkdeHWdbJ2+cLkZZRxFqTR6IL7Q6wl3PTbfh7NR4On0mM0v&#10;bo+bXT7kX5v3t9rVSt3fLfUziIBL+IfhT5/VoWKnoz1T68WoIInTlFEO8gQEA0kWZyCOPDytQVal&#10;vP6g+gUAAP//AwBQSwECLQAUAAYACAAAACEAtoM4kv4AAADhAQAAEwAAAAAAAAAAAAAAAAAAAAAA&#10;W0NvbnRlbnRfVHlwZXNdLnhtbFBLAQItABQABgAIAAAAIQA4/SH/1gAAAJQBAAALAAAAAAAAAAAA&#10;AAAAAC8BAABfcmVscy8ucmVsc1BLAQItABQABgAIAAAAIQAoGSaaOAIAAPAEAAAOAAAAAAAAAAAA&#10;AAAAAC4CAABkcnMvZTJvRG9jLnhtbFBLAQItABQABgAIAAAAIQBLs6Qb3QAAAAkBAAAPAAAAAAAA&#10;AAAAAAAAAJIEAABkcnMvZG93bnJldi54bWxQSwUGAAAAAAQABADzAAAAnAUAAAAA&#10;" path="m,169544r292735,l292735,,,,,169544xe" filled="f" strokeweight="1pt">
                <v:path arrowok="t"/>
                <w10:wrap anchorx="page"/>
              </v:shape>
            </w:pict>
          </mc:Fallback>
        </mc:AlternateContent>
      </w:r>
      <w:r>
        <w:t xml:space="preserve">Yes </w:t>
      </w:r>
      <w:r>
        <w:rPr>
          <w:noProof/>
          <w:spacing w:val="-34"/>
          <w:position w:val="-1"/>
        </w:rPr>
        <w:drawing>
          <wp:inline distT="0" distB="0" distL="0" distR="0" wp14:anchorId="7FDBDD57" wp14:editId="30C757E7">
            <wp:extent cx="305434" cy="182244"/>
            <wp:effectExtent l="0" t="0" r="0" b="0"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434" cy="18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spacing w:val="-5"/>
        </w:rPr>
        <w:t>No</w:t>
      </w:r>
    </w:p>
    <w:p w14:paraId="2469F5C5" w14:textId="77777777" w:rsidR="00814D33" w:rsidRDefault="00814D33"/>
    <w:sectPr w:rsidR="00814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64E"/>
    <w:rsid w:val="000461DF"/>
    <w:rsid w:val="0016764E"/>
    <w:rsid w:val="001A70A2"/>
    <w:rsid w:val="004B695D"/>
    <w:rsid w:val="005F2BE4"/>
    <w:rsid w:val="00752F44"/>
    <w:rsid w:val="007C3CE3"/>
    <w:rsid w:val="00814D33"/>
    <w:rsid w:val="00841795"/>
    <w:rsid w:val="00CB0F01"/>
    <w:rsid w:val="00CB5807"/>
    <w:rsid w:val="00E41A05"/>
    <w:rsid w:val="00EC1277"/>
    <w:rsid w:val="00FC5F9D"/>
    <w:rsid w:val="00FF5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BE755"/>
  <w15:chartTrackingRefBased/>
  <w15:docId w15:val="{F65A229F-A7E5-48A8-AC77-B46C88638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A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6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64E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 w:eastAsia="en-A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64E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 w:eastAsia="en-A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64E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E" w:eastAsia="en-A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64E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E" w:eastAsia="en-A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64E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E" w:eastAsia="en-A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64E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E" w:eastAsia="en-A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64E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E" w:eastAsia="en-A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64E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E" w:eastAsia="en-A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64E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E" w:eastAsia="en-A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6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6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6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6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6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6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6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6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6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64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 w:eastAsia="en-A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7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64E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E" w:eastAsia="en-A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76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64E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E" w:eastAsia="en-A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76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64E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E" w:eastAsia="en-A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76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64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E" w:eastAsia="en-A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6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64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6764E"/>
    <w:pPr>
      <w:ind w:left="1000"/>
      <w:jc w:val="both"/>
    </w:pPr>
    <w:rPr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16764E"/>
    <w:rPr>
      <w:rFonts w:ascii="Times New Roman" w:eastAsia="Times New Roman" w:hAnsi="Times New Roman" w:cs="Times New Roman"/>
      <w:kern w:val="0"/>
      <w:sz w:val="28"/>
      <w:szCs w:val="28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Idris</dc:creator>
  <cp:keywords/>
  <dc:description/>
  <cp:lastModifiedBy>Sanna Idris</cp:lastModifiedBy>
  <cp:revision>2</cp:revision>
  <dcterms:created xsi:type="dcterms:W3CDTF">2025-05-16T07:47:00Z</dcterms:created>
  <dcterms:modified xsi:type="dcterms:W3CDTF">2025-05-16T07:47:00Z</dcterms:modified>
</cp:coreProperties>
</file>